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2FBFB" w14:textId="5B809760" w:rsidR="00D324EB" w:rsidRDefault="00DB5101" w:rsidP="00227674">
      <w:r>
        <w:t>Supplementary</w:t>
      </w:r>
      <w:r w:rsidR="00FB0264">
        <w:t xml:space="preserve"> Material</w:t>
      </w:r>
      <w:r>
        <w:t xml:space="preserve"> 1: Classification 111 triage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153D5" w14:paraId="187972F2" w14:textId="77777777" w:rsidTr="00E153D5">
        <w:tc>
          <w:tcPr>
            <w:tcW w:w="4508" w:type="dxa"/>
          </w:tcPr>
          <w:p w14:paraId="27DDC400" w14:textId="022112D8" w:rsidR="00E153D5" w:rsidRDefault="00E153D5">
            <w:r>
              <w:t>Ambulance dispatched or other urgent clinical assessment</w:t>
            </w:r>
          </w:p>
        </w:tc>
        <w:tc>
          <w:tcPr>
            <w:tcW w:w="4508" w:type="dxa"/>
          </w:tcPr>
          <w:p w14:paraId="01B5047A" w14:textId="16AF8DD5" w:rsidR="00E153D5" w:rsidRDefault="00AF62AB" w:rsidP="00AF62AB">
            <w:r>
              <w:t>Self-care or non-urgent assessment</w:t>
            </w:r>
          </w:p>
        </w:tc>
      </w:tr>
      <w:tr w:rsidR="00E153D5" w14:paraId="72FF6B65" w14:textId="77777777" w:rsidTr="00E153D5">
        <w:tc>
          <w:tcPr>
            <w:tcW w:w="4508" w:type="dxa"/>
          </w:tcPr>
          <w:p w14:paraId="0CDBC3DE" w14:textId="59117B2F" w:rsidR="00180605" w:rsidRDefault="00180605" w:rsidP="00180605">
            <w:r>
              <w:t>Ambulance response</w:t>
            </w:r>
          </w:p>
          <w:p w14:paraId="65F5C469" w14:textId="45CBFCC8" w:rsidR="00180605" w:rsidRDefault="00180605" w:rsidP="00180605">
            <w:r>
              <w:t>Speak to a Clinician from our service Immediately</w:t>
            </w:r>
          </w:p>
          <w:p w14:paraId="75E54633" w14:textId="0EFEB82C" w:rsidR="00180605" w:rsidRDefault="00180605" w:rsidP="00180605">
            <w:r>
              <w:t>COVID risk Clinical Assessment service 1 hour</w:t>
            </w:r>
          </w:p>
          <w:p w14:paraId="77C3011E" w14:textId="240A48AB" w:rsidR="00180605" w:rsidRDefault="00180605" w:rsidP="00180605">
            <w:r>
              <w:t>COVID risk Clinical Assessment service 2 hours</w:t>
            </w:r>
          </w:p>
          <w:p w14:paraId="0F0EE000" w14:textId="3F8AB20F" w:rsidR="00180605" w:rsidRDefault="00180605" w:rsidP="00180605">
            <w:r>
              <w:t>COVID risk Clinical Assessment service 4 hours</w:t>
            </w:r>
          </w:p>
          <w:p w14:paraId="48B41C78" w14:textId="54886AA5" w:rsidR="00180605" w:rsidRDefault="00180605" w:rsidP="00180605">
            <w:r>
              <w:t>Speak to a Primary Care Service within 1 Hour</w:t>
            </w:r>
          </w:p>
          <w:p w14:paraId="40B4F179" w14:textId="516F4598" w:rsidR="00180605" w:rsidRDefault="00180605" w:rsidP="00180605">
            <w:r>
              <w:t>Speak to a Primary Care Service within 2 Hours</w:t>
            </w:r>
          </w:p>
          <w:p w14:paraId="423C8551" w14:textId="3A96C9E4" w:rsidR="00180605" w:rsidRDefault="00180605" w:rsidP="00180605">
            <w:r>
              <w:t>Advised to make own way for urgent clinical assessment</w:t>
            </w:r>
          </w:p>
          <w:p w14:paraId="063B715B" w14:textId="77777777" w:rsidR="00E153D5" w:rsidRDefault="00E153D5"/>
        </w:tc>
        <w:tc>
          <w:tcPr>
            <w:tcW w:w="4508" w:type="dxa"/>
          </w:tcPr>
          <w:p w14:paraId="0440ECB4" w14:textId="4B678F77" w:rsidR="00AF62AB" w:rsidRDefault="00AF62AB" w:rsidP="00AF62AB">
            <w:r>
              <w:t>COVID Self Care</w:t>
            </w:r>
          </w:p>
          <w:p w14:paraId="5EF7A511" w14:textId="6D4CC9A8" w:rsidR="00020190" w:rsidRDefault="00020190" w:rsidP="00AF62AB">
            <w:r w:rsidRPr="00020190">
              <w:t>COVID Coordination Service</w:t>
            </w:r>
          </w:p>
          <w:p w14:paraId="0F526632" w14:textId="77777777" w:rsidR="00020190" w:rsidRDefault="00020190" w:rsidP="00020190">
            <w:r>
              <w:t>COVID risk Clinical Assessment service 6 hours</w:t>
            </w:r>
          </w:p>
          <w:p w14:paraId="04F68038" w14:textId="2886FB9B" w:rsidR="00020190" w:rsidRDefault="00020190" w:rsidP="00020190">
            <w:r w:rsidRPr="00020190">
              <w:t>COVID risk Clinical Assessment service 12 hours</w:t>
            </w:r>
          </w:p>
          <w:p w14:paraId="35E11A7B" w14:textId="672EAED8" w:rsidR="00020190" w:rsidRDefault="00020190" w:rsidP="00020190">
            <w:r>
              <w:t>COVID risk Clinical Assessment Service next working day</w:t>
            </w:r>
          </w:p>
          <w:p w14:paraId="05B7C0FD" w14:textId="77777777" w:rsidR="00AF62AB" w:rsidRDefault="00AF62AB" w:rsidP="00AF62AB">
            <w:r>
              <w:t>Home Management</w:t>
            </w:r>
          </w:p>
          <w:p w14:paraId="01E50E39" w14:textId="77777777" w:rsidR="00E153D5" w:rsidRDefault="00AF62AB" w:rsidP="00AF62AB">
            <w:r>
              <w:t>The call is closed with no further action needed</w:t>
            </w:r>
          </w:p>
          <w:p w14:paraId="2DD8ABEE" w14:textId="77777777" w:rsidR="00020190" w:rsidRDefault="00020190" w:rsidP="00020190">
            <w:r>
              <w:t>All Dental Dispositions</w:t>
            </w:r>
          </w:p>
          <w:p w14:paraId="5F714677" w14:textId="00B6A3F2" w:rsidR="000473F0" w:rsidRDefault="000473F0" w:rsidP="000473F0">
            <w:r>
              <w:t>Any disposition to contact own GP or primary care service</w:t>
            </w:r>
          </w:p>
          <w:p w14:paraId="31786675" w14:textId="1A58E5B6" w:rsidR="0033339F" w:rsidRDefault="0033339F" w:rsidP="0033339F">
            <w:r>
              <w:t>Midwife assessment</w:t>
            </w:r>
          </w:p>
        </w:tc>
      </w:tr>
    </w:tbl>
    <w:p w14:paraId="47339709" w14:textId="4CB32A98" w:rsidR="00D324EB" w:rsidRDefault="00D324EB"/>
    <w:p w14:paraId="1075F172" w14:textId="3D2AFF04" w:rsidR="00FB0264" w:rsidRDefault="00FB0264">
      <w:r>
        <w:t>Supplementary Material 2: NHS 111 COVID-19 assessment pathways</w:t>
      </w:r>
      <w:r w:rsidR="004A0E87">
        <w:t xml:space="preserve"> implementation by Yorkshire Ambulance Service</w:t>
      </w:r>
      <w:r w:rsidR="00D40C4E" w:rsidRPr="00D40C4E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417"/>
        <w:gridCol w:w="3776"/>
      </w:tblGrid>
      <w:tr w:rsidR="00DB48C0" w14:paraId="46A11354" w14:textId="77777777" w:rsidTr="00DB48C0">
        <w:tc>
          <w:tcPr>
            <w:tcW w:w="1696" w:type="dxa"/>
          </w:tcPr>
          <w:p w14:paraId="00A767D6" w14:textId="33520F83" w:rsidR="00DB48C0" w:rsidRDefault="00DB48C0">
            <w:r>
              <w:t>NHS 111 Pathway</w:t>
            </w:r>
            <w:r w:rsidR="00D40C4E">
              <w:t>*</w:t>
            </w:r>
          </w:p>
        </w:tc>
        <w:tc>
          <w:tcPr>
            <w:tcW w:w="2127" w:type="dxa"/>
          </w:tcPr>
          <w:p w14:paraId="31472F8B" w14:textId="72B08D50" w:rsidR="00DB48C0" w:rsidRDefault="00DB48C0">
            <w:r>
              <w:t>Implementation Date</w:t>
            </w:r>
          </w:p>
        </w:tc>
        <w:tc>
          <w:tcPr>
            <w:tcW w:w="1417" w:type="dxa"/>
          </w:tcPr>
          <w:p w14:paraId="282A8AF2" w14:textId="570E212A" w:rsidR="00DB48C0" w:rsidRDefault="00DB48C0">
            <w:r>
              <w:t>Study Period</w:t>
            </w:r>
          </w:p>
        </w:tc>
        <w:tc>
          <w:tcPr>
            <w:tcW w:w="3776" w:type="dxa"/>
          </w:tcPr>
          <w:p w14:paraId="12F7C72F" w14:textId="1FFF81FD" w:rsidR="00DB48C0" w:rsidRDefault="00DB48C0">
            <w:r>
              <w:t>Description</w:t>
            </w:r>
          </w:p>
        </w:tc>
      </w:tr>
      <w:tr w:rsidR="00DB48C0" w14:paraId="5CE5D469" w14:textId="77777777" w:rsidTr="00DB48C0">
        <w:tc>
          <w:tcPr>
            <w:tcW w:w="1696" w:type="dxa"/>
          </w:tcPr>
          <w:p w14:paraId="2C6F5705" w14:textId="3EA4F914" w:rsidR="00DB48C0" w:rsidRDefault="00DB48C0">
            <w:r>
              <w:t>19.3.3</w:t>
            </w:r>
          </w:p>
        </w:tc>
        <w:tc>
          <w:tcPr>
            <w:tcW w:w="2127" w:type="dxa"/>
          </w:tcPr>
          <w:p w14:paraId="466A205A" w14:textId="742D0747" w:rsidR="00DB48C0" w:rsidRDefault="00DB48C0" w:rsidP="0023217E">
            <w:r>
              <w:t xml:space="preserve">16/3/2020 </w:t>
            </w:r>
          </w:p>
        </w:tc>
        <w:tc>
          <w:tcPr>
            <w:tcW w:w="1417" w:type="dxa"/>
          </w:tcPr>
          <w:p w14:paraId="2D302571" w14:textId="443350A7" w:rsidR="00DB48C0" w:rsidRDefault="00DB48C0">
            <w:r>
              <w:t>1</w:t>
            </w:r>
          </w:p>
        </w:tc>
        <w:tc>
          <w:tcPr>
            <w:tcW w:w="3776" w:type="dxa"/>
          </w:tcPr>
          <w:p w14:paraId="7067E5BF" w14:textId="7E195CC4" w:rsidR="00DB48C0" w:rsidRDefault="00D40C4E">
            <w:r>
              <w:t xml:space="preserve">First specific </w:t>
            </w:r>
            <w:r>
              <w:t xml:space="preserve">COVID-19 </w:t>
            </w:r>
            <w:r>
              <w:t xml:space="preserve">pathway, focus on remote consultations </w:t>
            </w:r>
            <w:r w:rsidR="006524C2">
              <w:t>or remote</w:t>
            </w:r>
            <w:r>
              <w:t xml:space="preserve"> follow-up</w:t>
            </w:r>
            <w:r w:rsidR="006524C2">
              <w:t>.</w:t>
            </w:r>
          </w:p>
        </w:tc>
      </w:tr>
      <w:tr w:rsidR="00DB48C0" w14:paraId="4DE9A304" w14:textId="77777777" w:rsidTr="00DB48C0">
        <w:tc>
          <w:tcPr>
            <w:tcW w:w="1696" w:type="dxa"/>
          </w:tcPr>
          <w:p w14:paraId="78129C14" w14:textId="4061603E" w:rsidR="00DB48C0" w:rsidRDefault="00DB48C0">
            <w:r>
              <w:t>19.3.4</w:t>
            </w:r>
          </w:p>
        </w:tc>
        <w:tc>
          <w:tcPr>
            <w:tcW w:w="2127" w:type="dxa"/>
          </w:tcPr>
          <w:p w14:paraId="7CFAA698" w14:textId="33E0EA10" w:rsidR="00DB48C0" w:rsidRDefault="00DB48C0">
            <w:r>
              <w:t>Not implemented</w:t>
            </w:r>
          </w:p>
        </w:tc>
        <w:tc>
          <w:tcPr>
            <w:tcW w:w="1417" w:type="dxa"/>
          </w:tcPr>
          <w:p w14:paraId="00FA1214" w14:textId="7FA9E650" w:rsidR="00DB48C0" w:rsidRDefault="00DB48C0">
            <w:r>
              <w:t>1</w:t>
            </w:r>
          </w:p>
        </w:tc>
        <w:tc>
          <w:tcPr>
            <w:tcW w:w="3776" w:type="dxa"/>
          </w:tcPr>
          <w:p w14:paraId="36D614D3" w14:textId="2B193459" w:rsidR="00DB48C0" w:rsidRDefault="00DB48C0"/>
        </w:tc>
      </w:tr>
      <w:tr w:rsidR="00DB48C0" w14:paraId="181FDA1C" w14:textId="77777777" w:rsidTr="00DB48C0">
        <w:tc>
          <w:tcPr>
            <w:tcW w:w="1696" w:type="dxa"/>
          </w:tcPr>
          <w:p w14:paraId="171FAB6B" w14:textId="14EC0593" w:rsidR="00DB48C0" w:rsidRDefault="00DB48C0">
            <w:r>
              <w:t>19.3.5 &amp; 19.3.6</w:t>
            </w:r>
          </w:p>
        </w:tc>
        <w:tc>
          <w:tcPr>
            <w:tcW w:w="2127" w:type="dxa"/>
          </w:tcPr>
          <w:p w14:paraId="34FFEEFB" w14:textId="12FEA627" w:rsidR="00DB48C0" w:rsidRDefault="00DB48C0">
            <w:r>
              <w:t>03/04/2020</w:t>
            </w:r>
          </w:p>
        </w:tc>
        <w:tc>
          <w:tcPr>
            <w:tcW w:w="1417" w:type="dxa"/>
          </w:tcPr>
          <w:p w14:paraId="14334A7C" w14:textId="33F58E7D" w:rsidR="00DB48C0" w:rsidRDefault="00DB48C0">
            <w:r>
              <w:t>1</w:t>
            </w:r>
          </w:p>
        </w:tc>
        <w:tc>
          <w:tcPr>
            <w:tcW w:w="3776" w:type="dxa"/>
          </w:tcPr>
          <w:p w14:paraId="29515388" w14:textId="77777777" w:rsidR="00074555" w:rsidRDefault="00074555">
            <w:r>
              <w:t>Chest pain incorporated as part of COVID assessment pathway</w:t>
            </w:r>
          </w:p>
          <w:p w14:paraId="597FD51F" w14:textId="0270111A" w:rsidR="00DB48C0" w:rsidRDefault="00074555">
            <w:r>
              <w:t>New questions to identify v</w:t>
            </w:r>
            <w:r>
              <w:t xml:space="preserve">ulnerable Patients </w:t>
            </w:r>
          </w:p>
        </w:tc>
      </w:tr>
      <w:tr w:rsidR="00DB48C0" w14:paraId="13816C68" w14:textId="77777777" w:rsidTr="00DB48C0">
        <w:tc>
          <w:tcPr>
            <w:tcW w:w="1696" w:type="dxa"/>
          </w:tcPr>
          <w:p w14:paraId="18FF2177" w14:textId="06F582B9" w:rsidR="00DB48C0" w:rsidRDefault="00DB48C0">
            <w:r>
              <w:t>19.3.7</w:t>
            </w:r>
          </w:p>
        </w:tc>
        <w:tc>
          <w:tcPr>
            <w:tcW w:w="2127" w:type="dxa"/>
          </w:tcPr>
          <w:p w14:paraId="0EB39C0A" w14:textId="0DD28D87" w:rsidR="00DB48C0" w:rsidRDefault="00DB48C0">
            <w:r>
              <w:t>10/04/2020</w:t>
            </w:r>
          </w:p>
        </w:tc>
        <w:tc>
          <w:tcPr>
            <w:tcW w:w="1417" w:type="dxa"/>
          </w:tcPr>
          <w:p w14:paraId="0E3E2871" w14:textId="6E681BF6" w:rsidR="00DB48C0" w:rsidRDefault="00DB48C0">
            <w:r>
              <w:t>1</w:t>
            </w:r>
          </w:p>
        </w:tc>
        <w:tc>
          <w:tcPr>
            <w:tcW w:w="3776" w:type="dxa"/>
          </w:tcPr>
          <w:p w14:paraId="1B75DBE4" w14:textId="70E8E433" w:rsidR="00DB48C0" w:rsidRDefault="006524C2">
            <w:r>
              <w:t>New advice provided for signs of deterioration and what to do in patients advised to s</w:t>
            </w:r>
            <w:r w:rsidR="00F505BB">
              <w:t>elf</w:t>
            </w:r>
            <w:r>
              <w:t>-care.</w:t>
            </w:r>
          </w:p>
        </w:tc>
      </w:tr>
      <w:tr w:rsidR="00DB48C0" w14:paraId="712ED4F2" w14:textId="77777777" w:rsidTr="00DB48C0">
        <w:tc>
          <w:tcPr>
            <w:tcW w:w="1696" w:type="dxa"/>
          </w:tcPr>
          <w:p w14:paraId="67289C8F" w14:textId="177A4A4F" w:rsidR="00DB48C0" w:rsidRDefault="00DB48C0">
            <w:r>
              <w:t xml:space="preserve">19.3.8 </w:t>
            </w:r>
          </w:p>
        </w:tc>
        <w:tc>
          <w:tcPr>
            <w:tcW w:w="2127" w:type="dxa"/>
          </w:tcPr>
          <w:p w14:paraId="1C0AFE6E" w14:textId="521C01B4" w:rsidR="00DB48C0" w:rsidRDefault="00DB48C0">
            <w:r>
              <w:t>02/06/2020</w:t>
            </w:r>
          </w:p>
        </w:tc>
        <w:tc>
          <w:tcPr>
            <w:tcW w:w="1417" w:type="dxa"/>
          </w:tcPr>
          <w:p w14:paraId="437BD358" w14:textId="2B05A24E" w:rsidR="00DB48C0" w:rsidRDefault="00DB48C0">
            <w:r>
              <w:t>2</w:t>
            </w:r>
          </w:p>
        </w:tc>
        <w:tc>
          <w:tcPr>
            <w:tcW w:w="3776" w:type="dxa"/>
          </w:tcPr>
          <w:p w14:paraId="6CCF8BB0" w14:textId="711ABD8D" w:rsidR="00DB48C0" w:rsidRDefault="00743FB9" w:rsidP="00743FB9">
            <w:r>
              <w:t>M</w:t>
            </w:r>
            <w:r w:rsidRPr="00743FB9">
              <w:t xml:space="preserve">ore specific triage for </w:t>
            </w:r>
            <w:r>
              <w:t xml:space="preserve">symptoms </w:t>
            </w:r>
            <w:r w:rsidR="00D40C4E">
              <w:t xml:space="preserve">non-specific for COVID </w:t>
            </w:r>
            <w:r w:rsidRPr="00743FB9">
              <w:t>e.g. cough or fever offers normal triage plus access to coronavirus triage if certain trigger criteria were met.</w:t>
            </w:r>
          </w:p>
        </w:tc>
      </w:tr>
      <w:tr w:rsidR="00DB48C0" w14:paraId="15A7687E" w14:textId="77777777" w:rsidTr="00DB48C0">
        <w:tc>
          <w:tcPr>
            <w:tcW w:w="1696" w:type="dxa"/>
          </w:tcPr>
          <w:p w14:paraId="24023047" w14:textId="6E2C9217" w:rsidR="00DB48C0" w:rsidRDefault="00DB48C0">
            <w:r>
              <w:t>19.3.9</w:t>
            </w:r>
          </w:p>
        </w:tc>
        <w:tc>
          <w:tcPr>
            <w:tcW w:w="2127" w:type="dxa"/>
          </w:tcPr>
          <w:p w14:paraId="0302E312" w14:textId="4743FD44" w:rsidR="00DB48C0" w:rsidRDefault="00DB48C0">
            <w:r>
              <w:t>03/06/2020</w:t>
            </w:r>
          </w:p>
        </w:tc>
        <w:tc>
          <w:tcPr>
            <w:tcW w:w="1417" w:type="dxa"/>
          </w:tcPr>
          <w:p w14:paraId="22CA9B66" w14:textId="12306095" w:rsidR="00DB48C0" w:rsidRDefault="00DB48C0">
            <w:r>
              <w:t>2</w:t>
            </w:r>
          </w:p>
        </w:tc>
        <w:tc>
          <w:tcPr>
            <w:tcW w:w="3776" w:type="dxa"/>
          </w:tcPr>
          <w:p w14:paraId="20CDE3C3" w14:textId="3FEA0042" w:rsidR="00DB48C0" w:rsidRDefault="00DB48C0">
            <w:r>
              <w:t>Incorporates loss of taste or smell as COVID symptom</w:t>
            </w:r>
          </w:p>
        </w:tc>
      </w:tr>
    </w:tbl>
    <w:p w14:paraId="115B4EDB" w14:textId="3586012A" w:rsidR="004A0E87" w:rsidRDefault="00D40C4E" w:rsidP="00D40C4E">
      <w:r>
        <w:t xml:space="preserve">*Information regarding specific pathways obtained here </w:t>
      </w:r>
      <w:hyperlink r:id="rId5" w:history="1">
        <w:r w:rsidRPr="00DF6CA6">
          <w:rPr>
            <w:rStyle w:val="Hyperlink"/>
          </w:rPr>
          <w:t>https://digital.nhs.uk/services/nhs-pathways/nhs-pathways-service-information/clinical-release-notes/archived-clinical-release-notes/2020-archived-clinical-release-notes</w:t>
        </w:r>
      </w:hyperlink>
    </w:p>
    <w:p w14:paraId="7A6499DE" w14:textId="77777777" w:rsidR="004A0E87" w:rsidRDefault="004A0E87"/>
    <w:p w14:paraId="2382F70C" w14:textId="724C57C1" w:rsidR="00FB0264" w:rsidRDefault="00FB0264"/>
    <w:p w14:paraId="75CF837E" w14:textId="34F466B2" w:rsidR="00FB0264" w:rsidRDefault="00FB0264"/>
    <w:p w14:paraId="1F148020" w14:textId="70840DB6" w:rsidR="00FB0264" w:rsidRDefault="00FB0264"/>
    <w:p w14:paraId="150EE0E7" w14:textId="76D6B30A" w:rsidR="00FB0264" w:rsidRDefault="00FB0264"/>
    <w:p w14:paraId="259F7E85" w14:textId="72C57FC4" w:rsidR="00FB0264" w:rsidRDefault="00FB0264"/>
    <w:p w14:paraId="1DC37F09" w14:textId="6FED476C" w:rsidR="00FB0264" w:rsidRDefault="00FB0264"/>
    <w:p w14:paraId="7CD9DB30" w14:textId="4CBAC270" w:rsidR="00FB0264" w:rsidRDefault="00FB0264"/>
    <w:p w14:paraId="33C22239" w14:textId="39A7AEE3" w:rsidR="00FB0264" w:rsidRDefault="00FB0264"/>
    <w:p w14:paraId="70ED0D8F" w14:textId="512E11A5" w:rsidR="00FB0264" w:rsidRDefault="00FB0264"/>
    <w:p w14:paraId="74160DA5" w14:textId="0D1679E4" w:rsidR="00FB0264" w:rsidRDefault="00FB0264"/>
    <w:p w14:paraId="5CC34418" w14:textId="02A863C1" w:rsidR="004E01A3" w:rsidRDefault="004E01A3">
      <w:r>
        <w:t>Supplementary Material 3: Multi-va</w:t>
      </w:r>
      <w:r w:rsidR="00E65B61">
        <w:t>riable model predicting primary outcome</w:t>
      </w:r>
    </w:p>
    <w:tbl>
      <w:tblPr>
        <w:tblStyle w:val="TableGrid"/>
        <w:tblW w:w="666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40"/>
        <w:gridCol w:w="2013"/>
        <w:gridCol w:w="2410"/>
      </w:tblGrid>
      <w:tr w:rsidR="00E65B61" w:rsidRPr="00E65B61" w14:paraId="110ACEAC" w14:textId="77777777" w:rsidTr="00E65B61">
        <w:trPr>
          <w:trHeight w:val="677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FAF2E" w14:textId="77777777" w:rsidR="00E65B61" w:rsidRDefault="00E65B61" w:rsidP="00A76A2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 Characteristi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0535A" w14:textId="77777777" w:rsidR="00E65B61" w:rsidRDefault="00E65B61" w:rsidP="00A76A2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DF19" w14:textId="724E9A95" w:rsidR="005F0FB6" w:rsidRDefault="005F0FB6" w:rsidP="00E65B61">
            <w:pPr>
              <w:jc w:val="center"/>
              <w:rPr>
                <w:b/>
                <w:sz w:val="20"/>
                <w:szCs w:val="20"/>
                <w:lang w:val="it-IT"/>
              </w:rPr>
            </w:pPr>
            <w:r w:rsidRPr="008C4427">
              <w:rPr>
                <w:b/>
                <w:sz w:val="20"/>
                <w:szCs w:val="20"/>
                <w:lang w:val="it-IT"/>
              </w:rPr>
              <w:t>Odds rati</w:t>
            </w:r>
            <w:r>
              <w:rPr>
                <w:b/>
                <w:sz w:val="20"/>
                <w:szCs w:val="20"/>
                <w:lang w:val="it-IT"/>
              </w:rPr>
              <w:t>o  (95% CI)</w:t>
            </w:r>
          </w:p>
          <w:p w14:paraId="77069AF4" w14:textId="2553C624" w:rsidR="00E65B61" w:rsidRPr="00E65B61" w:rsidRDefault="00E65B61" w:rsidP="005F0FB6">
            <w:pPr>
              <w:jc w:val="center"/>
              <w:rPr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N=</w:t>
            </w:r>
            <w:r w:rsidR="00060298">
              <w:rPr>
                <w:b/>
                <w:sz w:val="20"/>
                <w:szCs w:val="20"/>
                <w:lang w:val="it-IT"/>
              </w:rPr>
              <w:t xml:space="preserve"> 31, 8</w:t>
            </w:r>
            <w:r w:rsidR="000D47D1">
              <w:rPr>
                <w:b/>
                <w:sz w:val="20"/>
                <w:szCs w:val="20"/>
                <w:lang w:val="it-IT"/>
              </w:rPr>
              <w:t>20</w:t>
            </w:r>
          </w:p>
        </w:tc>
      </w:tr>
      <w:tr w:rsidR="0067562E" w14:paraId="66B83C1B" w14:textId="77777777" w:rsidTr="0067562E">
        <w:trPr>
          <w:trHeight w:val="12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A4092B9" w14:textId="666703DA" w:rsidR="0067562E" w:rsidRPr="0067562E" w:rsidRDefault="0067562E" w:rsidP="0067562E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AF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37913F" w14:textId="190BA33C" w:rsidR="0067562E" w:rsidRDefault="0067562E" w:rsidP="006756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incr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8A5ECD2" w14:textId="07B5E2BF" w:rsidR="0067562E" w:rsidRDefault="0067562E" w:rsidP="006756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1.06 to 1.07)</w:t>
            </w:r>
          </w:p>
        </w:tc>
      </w:tr>
      <w:tr w:rsidR="00E65B61" w14:paraId="1B752BD5" w14:textId="77777777" w:rsidTr="00E65B61">
        <w:trPr>
          <w:trHeight w:val="269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6B6BE" w14:textId="77777777" w:rsidR="00E65B61" w:rsidRPr="007D78AF" w:rsidRDefault="00E65B61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AF">
              <w:rPr>
                <w:b/>
                <w:bCs/>
                <w:sz w:val="20"/>
                <w:szCs w:val="20"/>
              </w:rPr>
              <w:t>Sex</w:t>
            </w:r>
            <w:r>
              <w:rPr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762E" w14:textId="280206AD" w:rsidR="00E65B61" w:rsidRDefault="00060298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FB1A1" w14:textId="626F71A5" w:rsidR="00E65B61" w:rsidRDefault="00060298" w:rsidP="00A76A24">
            <w:pPr>
              <w:jc w:val="center"/>
              <w:rPr>
                <w:sz w:val="20"/>
                <w:szCs w:val="20"/>
              </w:rPr>
            </w:pPr>
            <w:r w:rsidRPr="00060298">
              <w:rPr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 xml:space="preserve"> (</w:t>
            </w:r>
            <w:r w:rsidRPr="00060298">
              <w:rPr>
                <w:sz w:val="20"/>
                <w:szCs w:val="20"/>
              </w:rPr>
              <w:t>0.40</w:t>
            </w:r>
            <w:r>
              <w:rPr>
                <w:sz w:val="20"/>
                <w:szCs w:val="20"/>
              </w:rPr>
              <w:t xml:space="preserve"> to</w:t>
            </w:r>
            <w:r w:rsidRPr="00060298">
              <w:rPr>
                <w:sz w:val="20"/>
                <w:szCs w:val="20"/>
              </w:rPr>
              <w:t xml:space="preserve"> 0.58</w:t>
            </w:r>
            <w:r>
              <w:rPr>
                <w:sz w:val="20"/>
                <w:szCs w:val="20"/>
              </w:rPr>
              <w:t>)</w:t>
            </w:r>
            <w:r w:rsidRPr="00060298">
              <w:rPr>
                <w:sz w:val="20"/>
                <w:szCs w:val="20"/>
              </w:rPr>
              <w:t xml:space="preserve"> </w:t>
            </w:r>
          </w:p>
        </w:tc>
      </w:tr>
      <w:tr w:rsidR="00E65B61" w14:paraId="31748D85" w14:textId="77777777" w:rsidTr="00E65B61">
        <w:trPr>
          <w:trHeight w:val="297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1F52AE" w14:textId="77777777" w:rsidR="00E65B61" w:rsidRPr="00404712" w:rsidRDefault="00E65B61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404712">
              <w:rPr>
                <w:b/>
                <w:bCs/>
                <w:sz w:val="20"/>
                <w:szCs w:val="20"/>
              </w:rPr>
              <w:t>Comorbidity (N, 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3E847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CA13E" w14:textId="59306B7D" w:rsidR="00E65B61" w:rsidRDefault="00B11EAC" w:rsidP="00A76A24">
            <w:pPr>
              <w:jc w:val="center"/>
              <w:rPr>
                <w:sz w:val="20"/>
                <w:szCs w:val="20"/>
              </w:rPr>
            </w:pPr>
            <w:r w:rsidRPr="00B11EAC">
              <w:rPr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t xml:space="preserve"> (</w:t>
            </w:r>
            <w:r w:rsidRPr="00B11EAC">
              <w:rPr>
                <w:sz w:val="20"/>
                <w:szCs w:val="20"/>
              </w:rPr>
              <w:t xml:space="preserve">0.51 </w:t>
            </w:r>
            <w:r>
              <w:rPr>
                <w:sz w:val="20"/>
                <w:szCs w:val="20"/>
              </w:rPr>
              <w:t xml:space="preserve">to </w:t>
            </w:r>
            <w:r w:rsidRPr="00B11EAC">
              <w:rPr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t>)</w:t>
            </w:r>
            <w:r w:rsidRPr="00B11EAC">
              <w:rPr>
                <w:sz w:val="20"/>
                <w:szCs w:val="20"/>
              </w:rPr>
              <w:t xml:space="preserve"> </w:t>
            </w:r>
          </w:p>
        </w:tc>
      </w:tr>
      <w:tr w:rsidR="00E65B61" w14:paraId="5B0730CA" w14:textId="77777777" w:rsidTr="00E65B61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65E7C1" w14:textId="77777777" w:rsidR="00E65B61" w:rsidRDefault="00E65B61" w:rsidP="00A76A24">
            <w:pPr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B90B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Resp. Diseas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4CA4" w14:textId="28D59265" w:rsidR="00E65B61" w:rsidRDefault="00B11EAC" w:rsidP="00A76A24">
            <w:pPr>
              <w:jc w:val="center"/>
              <w:rPr>
                <w:sz w:val="20"/>
                <w:szCs w:val="20"/>
              </w:rPr>
            </w:pPr>
            <w:r w:rsidRPr="00B11EAC"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t xml:space="preserve"> (</w:t>
            </w:r>
            <w:r w:rsidRPr="00B11EAC"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t xml:space="preserve"> to</w:t>
            </w:r>
            <w:r w:rsidRPr="00B11EAC">
              <w:rPr>
                <w:sz w:val="20"/>
                <w:szCs w:val="20"/>
              </w:rPr>
              <w:t xml:space="preserve"> 1.21</w:t>
            </w:r>
            <w:r>
              <w:rPr>
                <w:sz w:val="20"/>
                <w:szCs w:val="20"/>
              </w:rPr>
              <w:t>)</w:t>
            </w:r>
            <w:r w:rsidRPr="00B11EAC">
              <w:rPr>
                <w:sz w:val="20"/>
                <w:szCs w:val="20"/>
              </w:rPr>
              <w:t xml:space="preserve"> </w:t>
            </w:r>
          </w:p>
        </w:tc>
      </w:tr>
      <w:tr w:rsidR="00E65B61" w14:paraId="34AF4929" w14:textId="77777777" w:rsidTr="00E65B61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E7A0C1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EF11D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DF3D" w14:textId="43D3E03B" w:rsidR="00E65B61" w:rsidRDefault="00B11EAC" w:rsidP="00A76A24">
            <w:pPr>
              <w:jc w:val="center"/>
              <w:rPr>
                <w:sz w:val="20"/>
                <w:szCs w:val="20"/>
              </w:rPr>
            </w:pPr>
            <w:r w:rsidRPr="00B11EAC">
              <w:rPr>
                <w:sz w:val="20"/>
                <w:szCs w:val="20"/>
              </w:rPr>
              <w:t>1.6</w:t>
            </w:r>
            <w:r w:rsidR="006756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Pr="00B11EAC">
              <w:rPr>
                <w:sz w:val="20"/>
                <w:szCs w:val="20"/>
              </w:rPr>
              <w:t>1.2</w:t>
            </w:r>
            <w:r w:rsidR="0067562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to</w:t>
            </w:r>
            <w:r w:rsidRPr="00B11EAC">
              <w:rPr>
                <w:sz w:val="20"/>
                <w:szCs w:val="20"/>
              </w:rPr>
              <w:t xml:space="preserve"> 2.09</w:t>
            </w:r>
            <w:r>
              <w:rPr>
                <w:sz w:val="20"/>
                <w:szCs w:val="20"/>
              </w:rPr>
              <w:t>)</w:t>
            </w:r>
            <w:r w:rsidRPr="00B11EAC">
              <w:rPr>
                <w:sz w:val="20"/>
                <w:szCs w:val="20"/>
              </w:rPr>
              <w:t xml:space="preserve"> </w:t>
            </w:r>
          </w:p>
        </w:tc>
      </w:tr>
      <w:tr w:rsidR="00E65B61" w14:paraId="0E43C3D8" w14:textId="77777777" w:rsidTr="00E65B61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966B75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53EDE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2CA6" w14:textId="46B015D2" w:rsidR="00E65B61" w:rsidRPr="00A22770" w:rsidRDefault="008C2B42" w:rsidP="00A76A24">
            <w:pPr>
              <w:jc w:val="center"/>
              <w:rPr>
                <w:sz w:val="20"/>
                <w:szCs w:val="20"/>
              </w:rPr>
            </w:pPr>
            <w:r w:rsidRPr="008C2B42">
              <w:rPr>
                <w:sz w:val="20"/>
                <w:szCs w:val="20"/>
              </w:rPr>
              <w:t>1.0</w:t>
            </w:r>
            <w:r w:rsidR="0067562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8C2B42">
              <w:rPr>
                <w:sz w:val="20"/>
                <w:szCs w:val="20"/>
              </w:rPr>
              <w:t>0.8</w:t>
            </w:r>
            <w:r w:rsidR="00EB2B07">
              <w:rPr>
                <w:sz w:val="20"/>
                <w:szCs w:val="20"/>
              </w:rPr>
              <w:t>5</w:t>
            </w:r>
            <w:r w:rsidRPr="008C2B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 </w:t>
            </w:r>
            <w:r w:rsidRPr="008C2B42">
              <w:rPr>
                <w:sz w:val="20"/>
                <w:szCs w:val="20"/>
              </w:rPr>
              <w:t>1.38</w:t>
            </w:r>
            <w:r>
              <w:rPr>
                <w:sz w:val="20"/>
                <w:szCs w:val="20"/>
              </w:rPr>
              <w:t>)</w:t>
            </w:r>
            <w:r w:rsidRPr="008C2B42">
              <w:rPr>
                <w:sz w:val="20"/>
                <w:szCs w:val="20"/>
              </w:rPr>
              <w:t xml:space="preserve"> </w:t>
            </w:r>
          </w:p>
        </w:tc>
      </w:tr>
      <w:tr w:rsidR="00E65B61" w14:paraId="72066BC3" w14:textId="77777777" w:rsidTr="00E65B61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BCDBFB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013F5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suppression </w:t>
            </w:r>
          </w:p>
          <w:p w14:paraId="7B1A8DCB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cluding steroid us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64F81" w14:textId="458A4397" w:rsidR="00E65B61" w:rsidRPr="00A22770" w:rsidRDefault="008C2B42" w:rsidP="00A76A24">
            <w:pPr>
              <w:jc w:val="center"/>
              <w:rPr>
                <w:sz w:val="20"/>
                <w:szCs w:val="20"/>
              </w:rPr>
            </w:pPr>
            <w:r w:rsidRPr="008C2B42">
              <w:rPr>
                <w:sz w:val="20"/>
                <w:szCs w:val="20"/>
              </w:rPr>
              <w:t>0.9</w:t>
            </w:r>
            <w:r w:rsidR="0003008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 w:rsidRPr="008C2B42">
              <w:rPr>
                <w:sz w:val="20"/>
                <w:szCs w:val="20"/>
              </w:rPr>
              <w:t>0.7</w:t>
            </w:r>
            <w:r w:rsidR="0003008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to</w:t>
            </w:r>
            <w:r w:rsidRPr="008C2B42">
              <w:rPr>
                <w:sz w:val="20"/>
                <w:szCs w:val="20"/>
              </w:rPr>
              <w:t xml:space="preserve"> 1.2</w:t>
            </w:r>
            <w:r w:rsidR="0003008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  <w:r w:rsidRPr="008C2B42">
              <w:rPr>
                <w:sz w:val="20"/>
                <w:szCs w:val="20"/>
              </w:rPr>
              <w:t xml:space="preserve"> </w:t>
            </w:r>
          </w:p>
        </w:tc>
      </w:tr>
      <w:tr w:rsidR="00E65B61" w14:paraId="179E3C06" w14:textId="77777777" w:rsidTr="00E65B61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6100F6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ED793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Malignanc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5171F" w14:textId="5D5A77F3" w:rsidR="00E65B61" w:rsidRPr="00254031" w:rsidRDefault="008C2B42" w:rsidP="00A76A24">
            <w:pPr>
              <w:jc w:val="center"/>
              <w:rPr>
                <w:sz w:val="20"/>
                <w:szCs w:val="20"/>
              </w:rPr>
            </w:pPr>
            <w:r w:rsidRPr="008C2B42">
              <w:rPr>
                <w:sz w:val="20"/>
                <w:szCs w:val="20"/>
              </w:rPr>
              <w:t>1.</w:t>
            </w:r>
            <w:r w:rsidR="00516FA7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 xml:space="preserve"> (</w:t>
            </w:r>
            <w:r w:rsidRPr="008C2B42">
              <w:rPr>
                <w:sz w:val="20"/>
                <w:szCs w:val="20"/>
              </w:rPr>
              <w:t>0.</w:t>
            </w:r>
            <w:r w:rsidR="00516FA7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 xml:space="preserve"> to</w:t>
            </w:r>
            <w:r w:rsidRPr="008C2B42">
              <w:rPr>
                <w:sz w:val="20"/>
                <w:szCs w:val="20"/>
              </w:rPr>
              <w:t xml:space="preserve"> 2.</w:t>
            </w:r>
            <w:r w:rsidR="00516FA7">
              <w:rPr>
                <w:sz w:val="20"/>
                <w:szCs w:val="20"/>
              </w:rPr>
              <w:t>1</w:t>
            </w:r>
            <w:r w:rsidRPr="008C2B42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  <w:r w:rsidRPr="008C2B42">
              <w:rPr>
                <w:sz w:val="20"/>
                <w:szCs w:val="20"/>
              </w:rPr>
              <w:t xml:space="preserve"> </w:t>
            </w:r>
          </w:p>
        </w:tc>
      </w:tr>
      <w:tr w:rsidR="00E65B61" w14:paraId="0893B059" w14:textId="77777777" w:rsidTr="00E65B61"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718221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FE90" w14:textId="77777777" w:rsidR="00E65B61" w:rsidRDefault="00E65B61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E84EE" w14:textId="48E20FAA" w:rsidR="00E65B61" w:rsidRDefault="00E65B61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cluded</w:t>
            </w:r>
          </w:p>
        </w:tc>
      </w:tr>
      <w:tr w:rsidR="00516FA7" w14:paraId="1896C53B" w14:textId="77777777" w:rsidTr="00E65B61"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E10AF8" w14:textId="77777777" w:rsidR="00516FA7" w:rsidRDefault="00516FA7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E99C1" w14:textId="61B9F646" w:rsidR="00516FA7" w:rsidRDefault="00516FA7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Impair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1141" w14:textId="7A3B5CCD" w:rsidR="00516FA7" w:rsidRPr="009C7311" w:rsidRDefault="00516FA7" w:rsidP="00A76A24">
            <w:pPr>
              <w:jc w:val="center"/>
              <w:rPr>
                <w:sz w:val="20"/>
                <w:szCs w:val="20"/>
              </w:rPr>
            </w:pPr>
            <w:r w:rsidRPr="008C2B42">
              <w:rPr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t xml:space="preserve"> (</w:t>
            </w:r>
            <w:r w:rsidRPr="008C2B42">
              <w:rPr>
                <w:sz w:val="20"/>
                <w:szCs w:val="20"/>
              </w:rPr>
              <w:t>0.69</w:t>
            </w:r>
            <w:r>
              <w:rPr>
                <w:sz w:val="20"/>
                <w:szCs w:val="20"/>
              </w:rPr>
              <w:t xml:space="preserve"> to</w:t>
            </w:r>
            <w:r w:rsidRPr="008C2B42">
              <w:rPr>
                <w:sz w:val="20"/>
                <w:szCs w:val="20"/>
              </w:rPr>
              <w:t xml:space="preserve"> 2.13</w:t>
            </w:r>
            <w:r>
              <w:rPr>
                <w:sz w:val="20"/>
                <w:szCs w:val="20"/>
              </w:rPr>
              <w:t>)</w:t>
            </w:r>
            <w:r w:rsidRPr="008C2B42">
              <w:rPr>
                <w:sz w:val="20"/>
                <w:szCs w:val="20"/>
              </w:rPr>
              <w:t xml:space="preserve"> </w:t>
            </w:r>
          </w:p>
        </w:tc>
      </w:tr>
      <w:tr w:rsidR="00516FA7" w14:paraId="7D28BEE1" w14:textId="77777777" w:rsidTr="00E65B61"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192A98" w14:textId="77777777" w:rsidR="00516FA7" w:rsidRDefault="00516FA7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3F1F8" w14:textId="684A024C" w:rsidR="00516FA7" w:rsidRDefault="00516FA7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6F6A2" w14:textId="1335FE6C" w:rsidR="00516FA7" w:rsidRDefault="00516FA7" w:rsidP="00A76A24">
            <w:pPr>
              <w:jc w:val="center"/>
              <w:rPr>
                <w:sz w:val="20"/>
                <w:szCs w:val="20"/>
              </w:rPr>
            </w:pPr>
            <w:r w:rsidRPr="000C7471"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 xml:space="preserve"> (</w:t>
            </w:r>
            <w:r w:rsidRPr="000C7471">
              <w:rPr>
                <w:sz w:val="20"/>
                <w:szCs w:val="20"/>
              </w:rPr>
              <w:t>0.69</w:t>
            </w:r>
            <w:r>
              <w:rPr>
                <w:sz w:val="20"/>
                <w:szCs w:val="20"/>
              </w:rPr>
              <w:t xml:space="preserve"> to</w:t>
            </w:r>
            <w:r w:rsidRPr="000C7471">
              <w:rPr>
                <w:sz w:val="20"/>
                <w:szCs w:val="20"/>
              </w:rPr>
              <w:t xml:space="preserve"> 1.04</w:t>
            </w:r>
            <w:r>
              <w:rPr>
                <w:sz w:val="20"/>
                <w:szCs w:val="20"/>
              </w:rPr>
              <w:t>)</w:t>
            </w:r>
            <w:r w:rsidRPr="000C7471">
              <w:rPr>
                <w:sz w:val="20"/>
                <w:szCs w:val="20"/>
              </w:rPr>
              <w:t xml:space="preserve"> </w:t>
            </w:r>
          </w:p>
        </w:tc>
      </w:tr>
      <w:tr w:rsidR="000E3EC2" w14:paraId="45178E75" w14:textId="77777777" w:rsidTr="000E3EC2">
        <w:trPr>
          <w:trHeight w:val="187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DD6A" w14:textId="77777777" w:rsidR="000E3EC2" w:rsidRDefault="000E3EC2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EDE607" w14:textId="095A0ACB" w:rsidR="000E3EC2" w:rsidRDefault="000E3EC2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9E6F10" w14:textId="75C1678E" w:rsidR="000E3EC2" w:rsidRPr="006C3CCD" w:rsidRDefault="000E3EC2" w:rsidP="00A76A24">
            <w:pPr>
              <w:jc w:val="center"/>
              <w:rPr>
                <w:sz w:val="20"/>
                <w:szCs w:val="20"/>
              </w:rPr>
            </w:pPr>
            <w:r w:rsidRPr="000C7471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4 (</w:t>
            </w:r>
            <w:r w:rsidRPr="000C7471"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 xml:space="preserve"> to</w:t>
            </w:r>
            <w:r w:rsidRPr="000C7471">
              <w:rPr>
                <w:sz w:val="20"/>
                <w:szCs w:val="20"/>
              </w:rPr>
              <w:t xml:space="preserve"> 1.</w:t>
            </w:r>
            <w:r>
              <w:rPr>
                <w:sz w:val="20"/>
                <w:szCs w:val="20"/>
              </w:rPr>
              <w:t>41)</w:t>
            </w:r>
          </w:p>
        </w:tc>
      </w:tr>
      <w:tr w:rsidR="000E3EC2" w14:paraId="5DB553EB" w14:textId="77777777" w:rsidTr="00E65B61">
        <w:trPr>
          <w:trHeight w:val="292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661648" w14:textId="77777777" w:rsidR="000E3EC2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Drugs Used</w:t>
            </w:r>
          </w:p>
          <w:p w14:paraId="7D6E50D9" w14:textId="3071BB19" w:rsidR="000E3EC2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N, %) 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09A5C" w14:textId="7D5FD020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CE62E8" w14:textId="5FC0626B" w:rsidR="000E3EC2" w:rsidRPr="000C7471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0E3EC2" w14:paraId="54EF14FE" w14:textId="77777777" w:rsidTr="00B42153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8CD266" w14:textId="47A3439F" w:rsidR="000E3EC2" w:rsidRPr="00404712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04FAC" w14:textId="4CEBE3B6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AD514E" w14:textId="3B661092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0C7471">
              <w:rPr>
                <w:sz w:val="20"/>
                <w:szCs w:val="20"/>
              </w:rPr>
              <w:t>1.03</w:t>
            </w:r>
            <w:r>
              <w:rPr>
                <w:sz w:val="20"/>
                <w:szCs w:val="20"/>
              </w:rPr>
              <w:t xml:space="preserve"> (</w:t>
            </w:r>
            <w:r w:rsidRPr="000C7471">
              <w:rPr>
                <w:sz w:val="20"/>
                <w:szCs w:val="20"/>
              </w:rPr>
              <w:t>0.</w:t>
            </w:r>
            <w:r w:rsidR="00B91397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 xml:space="preserve"> to</w:t>
            </w:r>
            <w:r w:rsidRPr="000C7471">
              <w:rPr>
                <w:sz w:val="20"/>
                <w:szCs w:val="20"/>
              </w:rPr>
              <w:t xml:space="preserve"> 1.3</w:t>
            </w:r>
            <w:r w:rsidR="00B9139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  <w:r w:rsidRPr="000C7471">
              <w:rPr>
                <w:sz w:val="20"/>
                <w:szCs w:val="20"/>
              </w:rPr>
              <w:t xml:space="preserve"> </w:t>
            </w:r>
          </w:p>
        </w:tc>
      </w:tr>
      <w:tr w:rsidR="000E3EC2" w14:paraId="66B7634A" w14:textId="77777777" w:rsidTr="00E65B61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053EBE" w14:textId="77777777" w:rsidR="000E3EC2" w:rsidRPr="00404712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0380" w14:textId="125FC626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A3FE60" w14:textId="07C0CC8E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0C7471">
              <w:rPr>
                <w:sz w:val="20"/>
                <w:szCs w:val="20"/>
              </w:rPr>
              <w:t>0.9</w:t>
            </w:r>
            <w:r w:rsidR="00B9139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</w:t>
            </w:r>
            <w:r w:rsidRPr="000C7471">
              <w:rPr>
                <w:sz w:val="20"/>
                <w:szCs w:val="20"/>
              </w:rPr>
              <w:t>0.6</w:t>
            </w:r>
            <w:r w:rsidR="00B9139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to</w:t>
            </w:r>
            <w:r w:rsidRPr="000C7471">
              <w:rPr>
                <w:sz w:val="20"/>
                <w:szCs w:val="20"/>
              </w:rPr>
              <w:t xml:space="preserve"> 1.3</w:t>
            </w:r>
            <w:r w:rsidR="00B9139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  <w:r w:rsidRPr="000C7471">
              <w:rPr>
                <w:sz w:val="20"/>
                <w:szCs w:val="20"/>
              </w:rPr>
              <w:t xml:space="preserve"> </w:t>
            </w:r>
          </w:p>
        </w:tc>
      </w:tr>
      <w:tr w:rsidR="000E3EC2" w14:paraId="09A16261" w14:textId="77777777" w:rsidTr="000E3EC2">
        <w:trPr>
          <w:trHeight w:val="303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68F716" w14:textId="77777777" w:rsidR="000E3EC2" w:rsidRPr="00404712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DBBB5D" w14:textId="61BFA399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or mo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AFDDB7" w14:textId="66FC2605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F52F87">
              <w:rPr>
                <w:sz w:val="20"/>
                <w:szCs w:val="20"/>
              </w:rPr>
              <w:t>0.8</w:t>
            </w:r>
            <w:r w:rsidR="00B9139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 w:rsidRPr="00F52F87">
              <w:rPr>
                <w:sz w:val="20"/>
                <w:szCs w:val="20"/>
              </w:rPr>
              <w:t>0.4</w:t>
            </w:r>
            <w:r w:rsidR="00B9139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to</w:t>
            </w:r>
            <w:r w:rsidRPr="00F52F87">
              <w:rPr>
                <w:sz w:val="20"/>
                <w:szCs w:val="20"/>
              </w:rPr>
              <w:t xml:space="preserve"> 1.</w:t>
            </w:r>
            <w:r w:rsidR="00B91397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)</w:t>
            </w:r>
            <w:r w:rsidRPr="00F52F87">
              <w:rPr>
                <w:sz w:val="20"/>
                <w:szCs w:val="20"/>
              </w:rPr>
              <w:t xml:space="preserve"> </w:t>
            </w:r>
          </w:p>
        </w:tc>
      </w:tr>
      <w:tr w:rsidR="000E3EC2" w14:paraId="1CC4FC6E" w14:textId="77777777" w:rsidTr="00513557">
        <w:trPr>
          <w:trHeight w:val="379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9536FA" w14:textId="77777777" w:rsidR="000E3EC2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  <w:r w:rsidRPr="00404712">
              <w:rPr>
                <w:b/>
                <w:bCs/>
                <w:sz w:val="20"/>
                <w:szCs w:val="20"/>
              </w:rPr>
              <w:t xml:space="preserve">Clinical Frailty Scale 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2F6ADA21" w14:textId="77777777" w:rsidR="000E3EC2" w:rsidRPr="00404712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, %)</w:t>
            </w:r>
          </w:p>
          <w:p w14:paraId="313EFE81" w14:textId="77777777" w:rsidR="000E3EC2" w:rsidRDefault="000E3EC2" w:rsidP="000E3EC2">
            <w:pPr>
              <w:rPr>
                <w:sz w:val="20"/>
                <w:szCs w:val="20"/>
              </w:rPr>
            </w:pPr>
          </w:p>
          <w:p w14:paraId="58B65E86" w14:textId="77777777" w:rsidR="000E3EC2" w:rsidRDefault="000E3EC2" w:rsidP="000E3E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B13B" w14:textId="3219E5DA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620A291" w14:textId="0CACBE15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0E3EC2" w14:paraId="3911ADF7" w14:textId="77777777" w:rsidTr="00513557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C19DB0" w14:textId="77777777" w:rsidR="000E3EC2" w:rsidRDefault="000E3EC2" w:rsidP="000E3E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B29D4" w14:textId="07BC22D0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6909" w14:textId="2F6F5386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AD0EF4">
              <w:rPr>
                <w:sz w:val="20"/>
                <w:szCs w:val="20"/>
              </w:rPr>
              <w:t>1.0</w:t>
            </w:r>
            <w:r w:rsidR="0091290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 w:rsidRPr="00AD0EF4">
              <w:rPr>
                <w:sz w:val="20"/>
                <w:szCs w:val="20"/>
              </w:rPr>
              <w:t>0.</w:t>
            </w:r>
            <w:r w:rsidR="00912909">
              <w:rPr>
                <w:sz w:val="20"/>
                <w:szCs w:val="20"/>
              </w:rPr>
              <w:t>71</w:t>
            </w:r>
            <w:r w:rsidRPr="00AD0E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 </w:t>
            </w:r>
            <w:r w:rsidRPr="00AD0EF4">
              <w:rPr>
                <w:sz w:val="20"/>
                <w:szCs w:val="20"/>
              </w:rPr>
              <w:t>1.</w:t>
            </w:r>
            <w:r w:rsidR="00912909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)</w:t>
            </w:r>
            <w:r w:rsidRPr="00AD0EF4">
              <w:rPr>
                <w:sz w:val="20"/>
                <w:szCs w:val="20"/>
              </w:rPr>
              <w:t xml:space="preserve"> </w:t>
            </w:r>
          </w:p>
        </w:tc>
      </w:tr>
      <w:tr w:rsidR="000E3EC2" w14:paraId="0ED62ACB" w14:textId="77777777" w:rsidTr="00513557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BBE49" w14:textId="77777777" w:rsidR="000E3EC2" w:rsidRDefault="000E3EC2" w:rsidP="000E3E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CFE364" w14:textId="2FDFA0B0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534A53" w14:textId="7B1DA09A" w:rsidR="000E3EC2" w:rsidRDefault="000E3EC2" w:rsidP="00912909">
            <w:pPr>
              <w:jc w:val="center"/>
              <w:rPr>
                <w:sz w:val="20"/>
                <w:szCs w:val="20"/>
              </w:rPr>
            </w:pPr>
            <w:r w:rsidRPr="00AD0EF4">
              <w:rPr>
                <w:sz w:val="20"/>
                <w:szCs w:val="20"/>
              </w:rPr>
              <w:t>2.</w:t>
            </w:r>
            <w:r w:rsidR="00912909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 (</w:t>
            </w:r>
            <w:r w:rsidRPr="00AD0EF4">
              <w:rPr>
                <w:sz w:val="20"/>
                <w:szCs w:val="20"/>
              </w:rPr>
              <w:t>1.7</w:t>
            </w:r>
            <w:r w:rsidR="0091290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to</w:t>
            </w:r>
            <w:r w:rsidRPr="00AD0EF4">
              <w:rPr>
                <w:sz w:val="20"/>
                <w:szCs w:val="20"/>
              </w:rPr>
              <w:t xml:space="preserve"> 3.</w:t>
            </w:r>
            <w:r w:rsidR="00912909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)</w:t>
            </w:r>
            <w:r w:rsidRPr="00AD0EF4">
              <w:rPr>
                <w:sz w:val="20"/>
                <w:szCs w:val="20"/>
              </w:rPr>
              <w:t xml:space="preserve"> </w:t>
            </w:r>
          </w:p>
        </w:tc>
      </w:tr>
      <w:tr w:rsidR="000E3EC2" w14:paraId="4988BDFE" w14:textId="77777777" w:rsidTr="00513557">
        <w:trPr>
          <w:trHeight w:val="269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BDAAC75" w14:textId="77777777" w:rsidR="000E3EC2" w:rsidRPr="00406341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  <w:r w:rsidRPr="00406341">
              <w:rPr>
                <w:b/>
                <w:bCs/>
                <w:sz w:val="20"/>
                <w:szCs w:val="20"/>
              </w:rPr>
              <w:t>Deprivation Index (N, %)</w:t>
            </w:r>
          </w:p>
          <w:p w14:paraId="4F16D1D4" w14:textId="77777777" w:rsidR="000E3EC2" w:rsidRPr="00406341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A3DB" w14:textId="6EEBEC4D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CA90439" w14:textId="6BFE2B9D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0E3EC2" w14:paraId="39D9D84C" w14:textId="77777777" w:rsidTr="00E65B61">
        <w:trPr>
          <w:trHeight w:val="26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4DF7F8" w14:textId="77777777" w:rsidR="000E3EC2" w:rsidRDefault="000E3EC2" w:rsidP="000E3E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E9F2B" w14:textId="689CC4F0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09CDF54" w14:textId="34F222CD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F52F87">
              <w:rPr>
                <w:sz w:val="20"/>
                <w:szCs w:val="20"/>
              </w:rPr>
              <w:t>1.04</w:t>
            </w:r>
            <w:r>
              <w:rPr>
                <w:sz w:val="20"/>
                <w:szCs w:val="20"/>
              </w:rPr>
              <w:t xml:space="preserve"> (</w:t>
            </w:r>
            <w:r w:rsidRPr="00F52F87">
              <w:rPr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t xml:space="preserve"> to</w:t>
            </w:r>
            <w:r w:rsidRPr="00F52F87">
              <w:rPr>
                <w:sz w:val="20"/>
                <w:szCs w:val="20"/>
              </w:rPr>
              <w:t xml:space="preserve"> 1.3</w:t>
            </w:r>
            <w:r w:rsidR="000634C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  <w:r w:rsidRPr="00F52F87">
              <w:rPr>
                <w:sz w:val="20"/>
                <w:szCs w:val="20"/>
              </w:rPr>
              <w:t xml:space="preserve"> </w:t>
            </w:r>
          </w:p>
        </w:tc>
      </w:tr>
      <w:tr w:rsidR="000E3EC2" w14:paraId="7E549A1A" w14:textId="77777777" w:rsidTr="00E65B61">
        <w:trPr>
          <w:trHeight w:val="331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4BA45D" w14:textId="77777777" w:rsidR="000E3EC2" w:rsidRDefault="000E3EC2" w:rsidP="000E3E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D6BEF" w14:textId="6324E798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C529C3F" w14:textId="21E42C5C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F52F87"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t xml:space="preserve"> (</w:t>
            </w:r>
            <w:r w:rsidRPr="00F52F87">
              <w:rPr>
                <w:sz w:val="20"/>
                <w:szCs w:val="20"/>
              </w:rPr>
              <w:t>0.77</w:t>
            </w:r>
            <w:r>
              <w:rPr>
                <w:sz w:val="20"/>
                <w:szCs w:val="20"/>
              </w:rPr>
              <w:t xml:space="preserve"> to</w:t>
            </w:r>
            <w:r w:rsidRPr="00F52F87">
              <w:rPr>
                <w:sz w:val="20"/>
                <w:szCs w:val="20"/>
              </w:rPr>
              <w:t xml:space="preserve"> 1.3</w:t>
            </w:r>
            <w:r w:rsidR="000634C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  <w:r w:rsidRPr="00F52F87">
              <w:rPr>
                <w:sz w:val="20"/>
                <w:szCs w:val="20"/>
              </w:rPr>
              <w:t xml:space="preserve"> </w:t>
            </w:r>
          </w:p>
        </w:tc>
      </w:tr>
      <w:tr w:rsidR="000E3EC2" w14:paraId="09C183A4" w14:textId="77777777" w:rsidTr="00513557">
        <w:trPr>
          <w:trHeight w:val="26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A8D81A" w14:textId="77777777" w:rsidR="000E3EC2" w:rsidRDefault="000E3EC2" w:rsidP="000E3E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70C46" w14:textId="012EBA76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EC76D" w14:textId="2DBB5FB4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F52F87">
              <w:rPr>
                <w:sz w:val="20"/>
                <w:szCs w:val="20"/>
              </w:rPr>
              <w:t>1.1</w:t>
            </w:r>
            <w:r w:rsidR="000634C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</w:t>
            </w:r>
            <w:r w:rsidRPr="00F52F87">
              <w:rPr>
                <w:sz w:val="20"/>
                <w:szCs w:val="20"/>
              </w:rPr>
              <w:t>0.8</w:t>
            </w:r>
            <w:r w:rsidR="000634CB">
              <w:rPr>
                <w:sz w:val="20"/>
                <w:szCs w:val="20"/>
              </w:rPr>
              <w:t>5</w:t>
            </w:r>
            <w:r w:rsidRPr="00F52F8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 </w:t>
            </w:r>
            <w:r w:rsidRPr="00F52F87">
              <w:rPr>
                <w:sz w:val="20"/>
                <w:szCs w:val="20"/>
              </w:rPr>
              <w:t>1.4</w:t>
            </w:r>
            <w:r w:rsidR="000634C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  <w:r w:rsidRPr="00F52F87">
              <w:rPr>
                <w:sz w:val="20"/>
                <w:szCs w:val="20"/>
              </w:rPr>
              <w:t xml:space="preserve"> </w:t>
            </w:r>
          </w:p>
        </w:tc>
      </w:tr>
      <w:tr w:rsidR="000E3EC2" w14:paraId="7CBFE161" w14:textId="77777777" w:rsidTr="00513557">
        <w:trPr>
          <w:trHeight w:val="331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3EA7E" w14:textId="77777777" w:rsidR="000E3EC2" w:rsidRDefault="000E3EC2" w:rsidP="000E3E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7BB4A" w14:textId="3B39C4DA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C8E5B7" w14:textId="1B39C46A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F52F87">
              <w:rPr>
                <w:sz w:val="20"/>
                <w:szCs w:val="20"/>
              </w:rPr>
              <w:t>1.09</w:t>
            </w:r>
            <w:r>
              <w:rPr>
                <w:sz w:val="20"/>
                <w:szCs w:val="20"/>
              </w:rPr>
              <w:t xml:space="preserve"> (</w:t>
            </w:r>
            <w:r w:rsidRPr="00F52F87">
              <w:rPr>
                <w:sz w:val="20"/>
                <w:szCs w:val="20"/>
              </w:rPr>
              <w:t>0.81</w:t>
            </w:r>
            <w:r>
              <w:rPr>
                <w:sz w:val="20"/>
                <w:szCs w:val="20"/>
              </w:rPr>
              <w:t xml:space="preserve"> to</w:t>
            </w:r>
            <w:r w:rsidRPr="00F52F87">
              <w:rPr>
                <w:sz w:val="20"/>
                <w:szCs w:val="20"/>
              </w:rPr>
              <w:t xml:space="preserve"> 1.46</w:t>
            </w:r>
            <w:r>
              <w:rPr>
                <w:sz w:val="20"/>
                <w:szCs w:val="20"/>
              </w:rPr>
              <w:t>)</w:t>
            </w:r>
            <w:r w:rsidRPr="00F52F87">
              <w:rPr>
                <w:sz w:val="20"/>
                <w:szCs w:val="20"/>
              </w:rPr>
              <w:t xml:space="preserve"> </w:t>
            </w:r>
          </w:p>
        </w:tc>
      </w:tr>
      <w:tr w:rsidR="000E3EC2" w14:paraId="56217635" w14:textId="77777777" w:rsidTr="00513557">
        <w:trPr>
          <w:trHeight w:val="385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A8CD04" w14:textId="77777777" w:rsidR="000E3EC2" w:rsidRPr="00D11FAA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  <w:r w:rsidRPr="00D11FAA">
              <w:rPr>
                <w:b/>
                <w:bCs/>
                <w:sz w:val="20"/>
                <w:szCs w:val="20"/>
              </w:rPr>
              <w:t>Number</w:t>
            </w:r>
            <w:r>
              <w:rPr>
                <w:b/>
                <w:bCs/>
                <w:sz w:val="20"/>
                <w:szCs w:val="20"/>
              </w:rPr>
              <w:t xml:space="preserve"> of</w:t>
            </w:r>
            <w:r w:rsidRPr="00D11FAA">
              <w:rPr>
                <w:b/>
                <w:bCs/>
                <w:sz w:val="20"/>
                <w:szCs w:val="20"/>
              </w:rPr>
              <w:t xml:space="preserve"> 111 contacts</w:t>
            </w:r>
          </w:p>
          <w:p w14:paraId="03CDE87A" w14:textId="77777777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D11FAA">
              <w:rPr>
                <w:b/>
                <w:bCs/>
                <w:sz w:val="20"/>
                <w:szCs w:val="20"/>
              </w:rPr>
              <w:t>in study period (N, %)</w:t>
            </w:r>
          </w:p>
          <w:p w14:paraId="0D5C3184" w14:textId="77777777" w:rsidR="000E3EC2" w:rsidRPr="00D11FAA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45A57" w14:textId="765F8798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76A76B9" w14:textId="748F2ACB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0E3EC2" w14:paraId="045282A8" w14:textId="77777777" w:rsidTr="00513557">
        <w:trPr>
          <w:trHeight w:val="263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C0C3C4" w14:textId="77777777" w:rsidR="000E3EC2" w:rsidRPr="00D11FAA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32159" w14:textId="75F00FB7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49CB" w14:textId="0092095B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060298">
              <w:rPr>
                <w:sz w:val="20"/>
                <w:szCs w:val="20"/>
              </w:rPr>
              <w:t>1.</w:t>
            </w:r>
            <w:r w:rsidR="000634CB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 xml:space="preserve"> (</w:t>
            </w:r>
            <w:r w:rsidRPr="00060298">
              <w:rPr>
                <w:sz w:val="20"/>
                <w:szCs w:val="20"/>
              </w:rPr>
              <w:t>1.27</w:t>
            </w:r>
            <w:r>
              <w:rPr>
                <w:sz w:val="20"/>
                <w:szCs w:val="20"/>
              </w:rPr>
              <w:t xml:space="preserve"> to</w:t>
            </w:r>
            <w:r w:rsidRPr="00060298">
              <w:rPr>
                <w:sz w:val="20"/>
                <w:szCs w:val="20"/>
              </w:rPr>
              <w:t xml:space="preserve"> 2.27</w:t>
            </w:r>
            <w:r>
              <w:rPr>
                <w:sz w:val="20"/>
                <w:szCs w:val="20"/>
              </w:rPr>
              <w:t>)</w:t>
            </w:r>
            <w:r w:rsidRPr="00060298">
              <w:rPr>
                <w:sz w:val="20"/>
                <w:szCs w:val="20"/>
              </w:rPr>
              <w:t xml:space="preserve"> </w:t>
            </w:r>
          </w:p>
        </w:tc>
      </w:tr>
      <w:tr w:rsidR="000E3EC2" w14:paraId="168DE889" w14:textId="77777777" w:rsidTr="00E65B61">
        <w:trPr>
          <w:trHeight w:val="281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B2AEA" w14:textId="77777777" w:rsidR="000E3EC2" w:rsidRPr="00D11FAA" w:rsidRDefault="000E3EC2" w:rsidP="000E3E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4293" w14:textId="426FB172" w:rsidR="000E3EC2" w:rsidRDefault="000E3EC2" w:rsidP="000E3E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or more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ED13" w14:textId="51F72D44" w:rsidR="000E3EC2" w:rsidRDefault="000E3EC2" w:rsidP="000E3EC2">
            <w:pPr>
              <w:jc w:val="center"/>
              <w:rPr>
                <w:sz w:val="20"/>
                <w:szCs w:val="20"/>
              </w:rPr>
            </w:pPr>
            <w:r w:rsidRPr="000E72B6">
              <w:rPr>
                <w:sz w:val="20"/>
                <w:szCs w:val="20"/>
              </w:rPr>
              <w:t>2.73</w:t>
            </w:r>
            <w:r>
              <w:rPr>
                <w:sz w:val="20"/>
                <w:szCs w:val="20"/>
              </w:rPr>
              <w:t xml:space="preserve"> (</w:t>
            </w:r>
            <w:r w:rsidRPr="000E72B6">
              <w:rPr>
                <w:sz w:val="20"/>
                <w:szCs w:val="20"/>
              </w:rPr>
              <w:t>1.70</w:t>
            </w:r>
            <w:r>
              <w:rPr>
                <w:sz w:val="20"/>
                <w:szCs w:val="20"/>
              </w:rPr>
              <w:t xml:space="preserve"> to</w:t>
            </w:r>
            <w:r w:rsidRPr="000E72B6">
              <w:rPr>
                <w:sz w:val="20"/>
                <w:szCs w:val="20"/>
              </w:rPr>
              <w:t xml:space="preserve"> 4.39</w:t>
            </w:r>
            <w:r>
              <w:rPr>
                <w:sz w:val="20"/>
                <w:szCs w:val="20"/>
              </w:rPr>
              <w:t>)</w:t>
            </w:r>
            <w:r w:rsidRPr="000E72B6">
              <w:rPr>
                <w:sz w:val="20"/>
                <w:szCs w:val="20"/>
              </w:rPr>
              <w:t xml:space="preserve"> </w:t>
            </w:r>
          </w:p>
        </w:tc>
      </w:tr>
    </w:tbl>
    <w:p w14:paraId="110784D6" w14:textId="77777777" w:rsidR="00E65B61" w:rsidRDefault="00E65B61"/>
    <w:p w14:paraId="1B722ECA" w14:textId="77777777" w:rsidR="004E01A3" w:rsidRDefault="004E01A3"/>
    <w:p w14:paraId="04F3E292" w14:textId="08535316" w:rsidR="004E01A3" w:rsidRDefault="004E01A3"/>
    <w:p w14:paraId="7FA72C89" w14:textId="4B6470CA" w:rsidR="000634CB" w:rsidRDefault="000634CB"/>
    <w:p w14:paraId="6747DA4F" w14:textId="4A8EFC3D" w:rsidR="000634CB" w:rsidRDefault="000634CB"/>
    <w:p w14:paraId="6A6F8D72" w14:textId="54922DB9" w:rsidR="000634CB" w:rsidRDefault="000634CB"/>
    <w:p w14:paraId="06F0EDD9" w14:textId="77777777" w:rsidR="000634CB" w:rsidRDefault="000634CB"/>
    <w:p w14:paraId="2AA2513C" w14:textId="77777777" w:rsidR="004E01A3" w:rsidRDefault="004E01A3"/>
    <w:p w14:paraId="6CC463D3" w14:textId="77777777" w:rsidR="004E01A3" w:rsidRDefault="004E01A3"/>
    <w:p w14:paraId="386795AD" w14:textId="30133AD2" w:rsidR="00FB0264" w:rsidRDefault="00FB0264">
      <w:r>
        <w:t xml:space="preserve">Supplementary Material </w:t>
      </w:r>
      <w:r w:rsidR="004E01A3">
        <w:t>4</w:t>
      </w:r>
      <w:r>
        <w:t xml:space="preserve">: 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800"/>
        <w:gridCol w:w="2195"/>
        <w:gridCol w:w="1942"/>
        <w:gridCol w:w="2810"/>
      </w:tblGrid>
      <w:tr w:rsidR="00FB0264" w14:paraId="751A8960" w14:textId="77777777" w:rsidTr="00FB0264">
        <w:trPr>
          <w:trHeight w:val="274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2119D" w14:textId="77777777" w:rsidR="00FB0264" w:rsidRDefault="00FB0264">
            <w:pPr>
              <w:tabs>
                <w:tab w:val="left" w:pos="2780"/>
                <w:tab w:val="center" w:pos="4765"/>
              </w:tabs>
              <w:rPr>
                <w:b/>
              </w:rPr>
            </w:pPr>
            <w:r>
              <w:rPr>
                <w:b/>
              </w:rPr>
              <w:tab/>
              <w:t>Composite</w:t>
            </w:r>
            <w:r>
              <w:rPr>
                <w:b/>
              </w:rPr>
              <w:tab/>
              <w:t>Adverse outcome 7 days (1.7%, 1.6-1.8%)</w:t>
            </w:r>
          </w:p>
        </w:tc>
      </w:tr>
      <w:tr w:rsidR="00FB0264" w14:paraId="2402BF67" w14:textId="77777777" w:rsidTr="00FB0264">
        <w:trPr>
          <w:trHeight w:val="517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523CF" w14:textId="77777777" w:rsidR="00FB0264" w:rsidRDefault="00FB0264">
            <w:r>
              <w:t>N=40, 261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B8075" w14:textId="77777777" w:rsidR="00FB0264" w:rsidRDefault="00FB0264">
            <w:r>
              <w:rPr>
                <w:b/>
              </w:rPr>
              <w:t>Adverse Outcome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F48E" w14:textId="77777777" w:rsidR="00FB0264" w:rsidRDefault="00FB0264">
            <w:r>
              <w:rPr>
                <w:b/>
              </w:rPr>
              <w:t>No Adverse Outcome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9C36" w14:textId="77777777" w:rsidR="00FB0264" w:rsidRDefault="00FB0264"/>
        </w:tc>
      </w:tr>
      <w:tr w:rsidR="00FB0264" w14:paraId="6A478172" w14:textId="77777777" w:rsidTr="00FB0264">
        <w:trPr>
          <w:trHeight w:val="517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58898" w14:textId="77777777" w:rsidR="00FB0264" w:rsidRDefault="00FB0264">
            <w:r>
              <w:t>Ambulance/urgent assessment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EF34" w14:textId="77777777" w:rsidR="00FB0264" w:rsidRDefault="00FB0264">
            <w:r>
              <w:t>50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6A2BD" w14:textId="6240FD00" w:rsidR="00FB0264" w:rsidRDefault="00FB0264">
            <w:r>
              <w:t>15,4</w:t>
            </w:r>
            <w:r w:rsidR="000D47D1">
              <w:t>30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E0873" w14:textId="77777777" w:rsidR="00FB0264" w:rsidRDefault="00FB02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 74.4% (70.9- 77.6%)</w:t>
            </w:r>
          </w:p>
          <w:p w14:paraId="76E6EACE" w14:textId="77777777" w:rsidR="00FB0264" w:rsidRDefault="00FB02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 Predictive Value</w:t>
            </w:r>
          </w:p>
          <w:p w14:paraId="13CAE889" w14:textId="77777777" w:rsidR="00FB0264" w:rsidRDefault="00FB0264">
            <w:r>
              <w:rPr>
                <w:sz w:val="24"/>
                <w:szCs w:val="24"/>
              </w:rPr>
              <w:t>3.1% (2.9 – 3.4%)</w:t>
            </w:r>
          </w:p>
        </w:tc>
      </w:tr>
      <w:tr w:rsidR="00FB0264" w14:paraId="505BEC29" w14:textId="77777777" w:rsidTr="00FB0264">
        <w:trPr>
          <w:trHeight w:val="517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DDCA9" w14:textId="77777777" w:rsidR="00FB0264" w:rsidRDefault="00FB0264">
            <w:r>
              <w:t>Self-care/ non-urgent assessment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72EF6" w14:textId="2B4BFADF" w:rsidR="00FB0264" w:rsidRDefault="00FB0264">
            <w:r>
              <w:t>17</w:t>
            </w:r>
            <w:r w:rsidR="000D47D1">
              <w:t>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17EF8" w14:textId="3DEB3517" w:rsidR="00FB0264" w:rsidRDefault="00FB0264">
            <w:r>
              <w:t>24,16</w:t>
            </w:r>
            <w:r w:rsidR="000D47D1">
              <w:t>0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09D46" w14:textId="77777777" w:rsidR="00FB0264" w:rsidRDefault="00FB02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ity 61% (60.5% - 61.5%)</w:t>
            </w:r>
          </w:p>
          <w:p w14:paraId="302E7493" w14:textId="77777777" w:rsidR="00FB0264" w:rsidRDefault="00FB0264">
            <w:r>
              <w:t>Negative Predictive Value</w:t>
            </w:r>
          </w:p>
          <w:p w14:paraId="013B05D8" w14:textId="77777777" w:rsidR="00FB0264" w:rsidRDefault="00FB0264">
            <w:r>
              <w:t>99.3% (99.2</w:t>
            </w:r>
            <w:r>
              <w:rPr>
                <w:sz w:val="24"/>
                <w:szCs w:val="24"/>
              </w:rPr>
              <w:t xml:space="preserve"> - 99.4%)</w:t>
            </w:r>
          </w:p>
        </w:tc>
      </w:tr>
    </w:tbl>
    <w:p w14:paraId="717FBFAD" w14:textId="77777777" w:rsidR="00FB0264" w:rsidRDefault="00FB0264" w:rsidP="00FB0264">
      <w:pPr>
        <w:rPr>
          <w:lang w:eastAsia="en-US"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800"/>
        <w:gridCol w:w="2195"/>
        <w:gridCol w:w="1942"/>
        <w:gridCol w:w="2810"/>
      </w:tblGrid>
      <w:tr w:rsidR="00FB0264" w14:paraId="2E1E0F8E" w14:textId="77777777" w:rsidTr="00FB0264">
        <w:trPr>
          <w:trHeight w:val="274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952E6" w14:textId="77777777" w:rsidR="00FB0264" w:rsidRDefault="00FB0264">
            <w:pPr>
              <w:jc w:val="center"/>
              <w:rPr>
                <w:b/>
              </w:rPr>
            </w:pPr>
            <w:r>
              <w:rPr>
                <w:b/>
              </w:rPr>
              <w:t>Composite Adverse outcome 72 hours (0.8%, 0.7-0.9%)</w:t>
            </w:r>
          </w:p>
        </w:tc>
      </w:tr>
      <w:tr w:rsidR="00FB0264" w14:paraId="3FE2324B" w14:textId="77777777" w:rsidTr="00FB0264">
        <w:trPr>
          <w:trHeight w:val="517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797CC" w14:textId="77777777" w:rsidR="00FB0264" w:rsidRDefault="00FB0264">
            <w:r>
              <w:t>N=40, 261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4574" w14:textId="77777777" w:rsidR="00FB0264" w:rsidRDefault="00FB0264">
            <w:r>
              <w:rPr>
                <w:b/>
              </w:rPr>
              <w:t>Adverse Outcome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02C8A" w14:textId="77777777" w:rsidR="00FB0264" w:rsidRDefault="00FB0264">
            <w:r>
              <w:rPr>
                <w:b/>
              </w:rPr>
              <w:t>No Adverse Outcome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962DA" w14:textId="77777777" w:rsidR="00FB0264" w:rsidRDefault="00FB0264"/>
        </w:tc>
      </w:tr>
      <w:tr w:rsidR="00FB0264" w14:paraId="32996996" w14:textId="77777777" w:rsidTr="00FB0264">
        <w:trPr>
          <w:trHeight w:val="517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02CB4" w14:textId="77777777" w:rsidR="00FB0264" w:rsidRDefault="00FB0264">
            <w:r>
              <w:t>Ambulance/urgent assessment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FDDD6" w14:textId="1A8F9E44" w:rsidR="00FB0264" w:rsidRDefault="00FB0264">
            <w:r>
              <w:t>2</w:t>
            </w:r>
            <w:r w:rsidR="000D47D1">
              <w:t>6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E62E4" w14:textId="6B666101" w:rsidR="00FB0264" w:rsidRDefault="00FB0264">
            <w:r>
              <w:t>15,6</w:t>
            </w:r>
            <w:r w:rsidR="000D47D1">
              <w:t>70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479F4" w14:textId="77777777" w:rsidR="00FB0264" w:rsidRDefault="00FB02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 81.4% (76.6- 85.5%)</w:t>
            </w:r>
          </w:p>
          <w:p w14:paraId="2047572A" w14:textId="77777777" w:rsidR="00FB0264" w:rsidRDefault="00FB02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 Predictive Value</w:t>
            </w:r>
          </w:p>
          <w:p w14:paraId="6BE7B1B5" w14:textId="77777777" w:rsidR="00FB0264" w:rsidRDefault="00FB0264">
            <w:r>
              <w:rPr>
                <w:sz w:val="24"/>
                <w:szCs w:val="24"/>
              </w:rPr>
              <w:t>1.6% (1.4 – 1.8%)</w:t>
            </w:r>
          </w:p>
        </w:tc>
      </w:tr>
      <w:tr w:rsidR="00FB0264" w14:paraId="550DD36C" w14:textId="77777777" w:rsidTr="00FB0264">
        <w:trPr>
          <w:trHeight w:val="517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46AA5" w14:textId="77777777" w:rsidR="00FB0264" w:rsidRDefault="00FB0264">
            <w:r>
              <w:t>Self-care/ non-urgent assessment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C1CE7" w14:textId="02396DDA" w:rsidR="00FB0264" w:rsidRDefault="000D47D1">
            <w:r>
              <w:t>6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D7F0B" w14:textId="77777777" w:rsidR="00FB0264" w:rsidRDefault="00FB0264">
            <w:r>
              <w:t>24,275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F9A85" w14:textId="77777777" w:rsidR="00FB0264" w:rsidRDefault="00FB02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ity 60.8% (60.3% - 61.3%)</w:t>
            </w:r>
          </w:p>
          <w:p w14:paraId="7837ABC4" w14:textId="77777777" w:rsidR="00FB0264" w:rsidRDefault="00FB0264">
            <w:r>
              <w:t>Negative Predictive Value</w:t>
            </w:r>
          </w:p>
          <w:p w14:paraId="0AC57B0A" w14:textId="77777777" w:rsidR="00FB0264" w:rsidRDefault="00FB0264">
            <w:r>
              <w:t>99.8% (99.7</w:t>
            </w:r>
            <w:r>
              <w:rPr>
                <w:sz w:val="24"/>
                <w:szCs w:val="24"/>
              </w:rPr>
              <w:t xml:space="preserve"> - 99.9%)</w:t>
            </w:r>
          </w:p>
        </w:tc>
      </w:tr>
    </w:tbl>
    <w:p w14:paraId="4408A5D0" w14:textId="584EF5D2" w:rsidR="00FB0264" w:rsidRDefault="00FB0264"/>
    <w:p w14:paraId="68394C9B" w14:textId="793CD5E9" w:rsidR="005F0FB6" w:rsidRDefault="005F0FB6"/>
    <w:p w14:paraId="2DE7324C" w14:textId="6EA657CA" w:rsidR="005F0FB6" w:rsidRDefault="005F0FB6"/>
    <w:p w14:paraId="7E82DE1C" w14:textId="7D8FD094" w:rsidR="001C0211" w:rsidRDefault="001C0211"/>
    <w:p w14:paraId="1141BA13" w14:textId="218C2B91" w:rsidR="001C0211" w:rsidRDefault="001C0211"/>
    <w:p w14:paraId="19702A27" w14:textId="7F0DD0CA" w:rsidR="001C0211" w:rsidRDefault="001C0211"/>
    <w:p w14:paraId="500FBF2E" w14:textId="072633D6" w:rsidR="001C0211" w:rsidRDefault="001C0211"/>
    <w:p w14:paraId="5F9F5056" w14:textId="7DD9EAE6" w:rsidR="001C0211" w:rsidRDefault="001C0211"/>
    <w:p w14:paraId="2C157CD5" w14:textId="77777777" w:rsidR="001C0211" w:rsidRDefault="001C0211"/>
    <w:p w14:paraId="13900248" w14:textId="4F62B3D8" w:rsidR="005F0FB6" w:rsidRDefault="005F0FB6"/>
    <w:p w14:paraId="189A55B7" w14:textId="73D704B3" w:rsidR="001C0211" w:rsidRDefault="001C0211"/>
    <w:p w14:paraId="1ADC4236" w14:textId="0EE4DCC6" w:rsidR="001C0211" w:rsidRDefault="001C0211"/>
    <w:p w14:paraId="7CF65285" w14:textId="10C8BA2C" w:rsidR="001C0211" w:rsidRDefault="001C0211"/>
    <w:p w14:paraId="02B50C8E" w14:textId="77777777" w:rsidR="001C0211" w:rsidRDefault="001C0211"/>
    <w:p w14:paraId="6978829F" w14:textId="261A75BD" w:rsidR="005F0FB6" w:rsidRDefault="005F0FB6" w:rsidP="005F0FB6">
      <w:r>
        <w:t>Supplementary Material 5: Multi-variable model predicting false negatives</w:t>
      </w:r>
    </w:p>
    <w:tbl>
      <w:tblPr>
        <w:tblStyle w:val="TableGrid"/>
        <w:tblW w:w="666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40"/>
        <w:gridCol w:w="2013"/>
        <w:gridCol w:w="2410"/>
      </w:tblGrid>
      <w:tr w:rsidR="005F0FB6" w:rsidRPr="00E65B61" w14:paraId="4BD308A8" w14:textId="77777777" w:rsidTr="00A76A24">
        <w:trPr>
          <w:trHeight w:val="677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7F131" w14:textId="77777777" w:rsidR="005F0FB6" w:rsidRDefault="005F0FB6" w:rsidP="00A76A24">
            <w:pPr>
              <w:jc w:val="center"/>
              <w:rPr>
                <w:b/>
                <w:sz w:val="20"/>
                <w:szCs w:val="20"/>
              </w:rPr>
            </w:pPr>
            <w:bookmarkStart w:id="0" w:name="_Hlk74215881"/>
            <w:r>
              <w:rPr>
                <w:b/>
                <w:sz w:val="20"/>
                <w:szCs w:val="20"/>
              </w:rPr>
              <w:t>Population Characteristi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C011" w14:textId="77777777" w:rsidR="005F0FB6" w:rsidRDefault="005F0FB6" w:rsidP="00A76A2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08CB" w14:textId="77777777" w:rsidR="005F0FB6" w:rsidRDefault="005F0FB6" w:rsidP="00A76A24">
            <w:pPr>
              <w:jc w:val="center"/>
              <w:rPr>
                <w:b/>
                <w:sz w:val="20"/>
                <w:szCs w:val="20"/>
                <w:lang w:val="it-IT"/>
              </w:rPr>
            </w:pPr>
            <w:r w:rsidRPr="008C4427">
              <w:rPr>
                <w:b/>
                <w:sz w:val="20"/>
                <w:szCs w:val="20"/>
                <w:lang w:val="it-IT"/>
              </w:rPr>
              <w:t>Odds rati</w:t>
            </w:r>
            <w:r>
              <w:rPr>
                <w:b/>
                <w:sz w:val="20"/>
                <w:szCs w:val="20"/>
                <w:lang w:val="it-IT"/>
              </w:rPr>
              <w:t>o  (95% CI)</w:t>
            </w:r>
          </w:p>
          <w:p w14:paraId="514B2B90" w14:textId="4CD8F320" w:rsidR="005F0FB6" w:rsidRPr="00E65B61" w:rsidRDefault="005F0FB6" w:rsidP="00A76A24">
            <w:pPr>
              <w:jc w:val="center"/>
              <w:rPr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N= 1, 06</w:t>
            </w:r>
            <w:r w:rsidR="000D47D1">
              <w:rPr>
                <w:b/>
                <w:sz w:val="20"/>
                <w:szCs w:val="20"/>
                <w:lang w:val="it-IT"/>
              </w:rPr>
              <w:t>5</w:t>
            </w:r>
          </w:p>
        </w:tc>
      </w:tr>
      <w:tr w:rsidR="00F966F0" w14:paraId="5B38819D" w14:textId="77777777" w:rsidTr="00F966F0">
        <w:trPr>
          <w:trHeight w:val="239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9D7DA0E" w14:textId="2929EA70" w:rsidR="00F966F0" w:rsidRPr="00F966F0" w:rsidRDefault="00F966F0" w:rsidP="00F966F0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AF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D52946" w14:textId="48139B63" w:rsidR="00F966F0" w:rsidRDefault="00F966F0" w:rsidP="00F966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incr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49D2245" w14:textId="333CFBFF" w:rsidR="00F966F0" w:rsidRPr="006F2897" w:rsidRDefault="00F966F0" w:rsidP="00F966F0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0.99 (0.98 to 1.00) </w:t>
            </w:r>
          </w:p>
        </w:tc>
      </w:tr>
      <w:tr w:rsidR="005F0FB6" w14:paraId="7D000DCD" w14:textId="77777777" w:rsidTr="00A76A24">
        <w:trPr>
          <w:trHeight w:val="269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A953D" w14:textId="0C47F476" w:rsidR="005F0FB6" w:rsidRPr="007D78AF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AF">
              <w:rPr>
                <w:b/>
                <w:bCs/>
                <w:sz w:val="20"/>
                <w:szCs w:val="20"/>
              </w:rPr>
              <w:t>Sex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12B6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6A9E2" w14:textId="75908BB3" w:rsidR="005F0FB6" w:rsidRPr="006F2897" w:rsidRDefault="009744F3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1.13 (0.84 to 1.52) </w:t>
            </w:r>
          </w:p>
        </w:tc>
      </w:tr>
      <w:tr w:rsidR="00A76A24" w14:paraId="2CC6F5EB" w14:textId="77777777" w:rsidTr="00A76A24">
        <w:trPr>
          <w:trHeight w:val="297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1E755A" w14:textId="203ED8B0" w:rsidR="00A76A24" w:rsidRPr="00404712" w:rsidRDefault="00A76A2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404712">
              <w:rPr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8A52E" w14:textId="77777777" w:rsidR="00A76A24" w:rsidRDefault="00A76A2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5CB59" w14:textId="1B665DCD" w:rsidR="00A76A24" w:rsidRPr="006F2897" w:rsidRDefault="00A76A2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 0.48 (0.20 to 1.16) </w:t>
            </w:r>
          </w:p>
        </w:tc>
      </w:tr>
      <w:tr w:rsidR="00A76A24" w14:paraId="2903FCFB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D4F104" w14:textId="77777777" w:rsidR="00A76A24" w:rsidRDefault="00A76A24" w:rsidP="00A76A24">
            <w:pPr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0C94" w14:textId="77777777" w:rsidR="00A76A24" w:rsidRDefault="00A76A2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Resp. Diseas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79B5" w14:textId="7BED3A4C" w:rsidR="00A76A24" w:rsidRPr="006F2897" w:rsidRDefault="00A76A2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1.00 (0.6</w:t>
            </w:r>
            <w:r w:rsidR="00FB6BFF">
              <w:rPr>
                <w:sz w:val="20"/>
                <w:szCs w:val="20"/>
              </w:rPr>
              <w:t>9</w:t>
            </w:r>
            <w:r w:rsidRPr="006F2897">
              <w:rPr>
                <w:sz w:val="20"/>
                <w:szCs w:val="20"/>
              </w:rPr>
              <w:t xml:space="preserve"> to 1.45) </w:t>
            </w:r>
          </w:p>
        </w:tc>
      </w:tr>
      <w:tr w:rsidR="005F0FB6" w14:paraId="0C7717D8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0CF623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B651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3564" w14:textId="257465D8" w:rsidR="005F0FB6" w:rsidRPr="006F2897" w:rsidRDefault="005F0FB6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 </w:t>
            </w:r>
            <w:r w:rsidR="00A76A24" w:rsidRPr="006F2897">
              <w:rPr>
                <w:sz w:val="20"/>
                <w:szCs w:val="20"/>
              </w:rPr>
              <w:t>1.66 (1.1</w:t>
            </w:r>
            <w:r w:rsidR="00FB6BFF">
              <w:rPr>
                <w:sz w:val="20"/>
                <w:szCs w:val="20"/>
              </w:rPr>
              <w:t>3</w:t>
            </w:r>
            <w:r w:rsidR="00A76A24" w:rsidRPr="006F2897">
              <w:rPr>
                <w:sz w:val="20"/>
                <w:szCs w:val="20"/>
              </w:rPr>
              <w:t xml:space="preserve"> to 2.4</w:t>
            </w:r>
            <w:r w:rsidR="00FB6BFF">
              <w:rPr>
                <w:sz w:val="20"/>
                <w:szCs w:val="20"/>
              </w:rPr>
              <w:t>5</w:t>
            </w:r>
            <w:r w:rsidR="00A76A24" w:rsidRPr="006F2897">
              <w:rPr>
                <w:sz w:val="20"/>
                <w:szCs w:val="20"/>
              </w:rPr>
              <w:t xml:space="preserve">) </w:t>
            </w:r>
          </w:p>
        </w:tc>
      </w:tr>
      <w:tr w:rsidR="005F0FB6" w14:paraId="7668181F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DA7D21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F35A8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A1944" w14:textId="43209FB9" w:rsidR="005F0FB6" w:rsidRPr="006F2897" w:rsidRDefault="00A76A2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0.99 (0.70 to 1.40) </w:t>
            </w:r>
          </w:p>
        </w:tc>
      </w:tr>
      <w:tr w:rsidR="005F0FB6" w14:paraId="3225AD28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7255F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FCE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suppression </w:t>
            </w:r>
          </w:p>
          <w:p w14:paraId="3BEB4D1D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cluding steroid us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1C8A" w14:textId="59E6F270" w:rsidR="005F0FB6" w:rsidRPr="006F2897" w:rsidRDefault="00A76A2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0.62 (0.38 to 1.01) </w:t>
            </w:r>
          </w:p>
        </w:tc>
      </w:tr>
      <w:tr w:rsidR="005F0FB6" w14:paraId="34F8DD7B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7094E5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D0C53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Malignanc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C504" w14:textId="700DDFFB" w:rsidR="005F0FB6" w:rsidRPr="006F2897" w:rsidRDefault="00A76A2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0.42 (0.15 to 1.23) </w:t>
            </w:r>
          </w:p>
        </w:tc>
      </w:tr>
      <w:tr w:rsidR="005F0FB6" w14:paraId="5DC733C9" w14:textId="77777777" w:rsidTr="00A76A24"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5585E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F0766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A008" w14:textId="77777777" w:rsidR="005F0FB6" w:rsidRPr="006F2897" w:rsidRDefault="005F0FB6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Not included</w:t>
            </w:r>
          </w:p>
        </w:tc>
      </w:tr>
      <w:tr w:rsidR="00036157" w14:paraId="215FC452" w14:textId="77777777" w:rsidTr="00036157">
        <w:trPr>
          <w:trHeight w:val="279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1AA0E7" w14:textId="77777777" w:rsidR="00036157" w:rsidRDefault="00036157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9B9390" w14:textId="3379F870" w:rsidR="00036157" w:rsidRDefault="00036157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Impair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78C664" w14:textId="61406640" w:rsidR="00036157" w:rsidRPr="006F2897" w:rsidRDefault="00036157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0.86 (0.38 to 1.97) </w:t>
            </w:r>
          </w:p>
        </w:tc>
      </w:tr>
      <w:tr w:rsidR="005F0FB6" w14:paraId="19DC79F9" w14:textId="77777777" w:rsidTr="00A76A24"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11484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CF0F4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4BB26" w14:textId="04CD1F50" w:rsidR="005F0FB6" w:rsidRPr="006F2897" w:rsidRDefault="000617DC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0.81 (</w:t>
            </w:r>
            <w:r w:rsidR="00A76A24" w:rsidRPr="006F2897">
              <w:rPr>
                <w:sz w:val="20"/>
                <w:szCs w:val="20"/>
              </w:rPr>
              <w:t>0.58</w:t>
            </w:r>
            <w:r w:rsidRPr="006F2897">
              <w:rPr>
                <w:sz w:val="20"/>
                <w:szCs w:val="20"/>
              </w:rPr>
              <w:t xml:space="preserve"> to</w:t>
            </w:r>
            <w:r w:rsidR="00A76A24" w:rsidRPr="006F2897">
              <w:rPr>
                <w:sz w:val="20"/>
                <w:szCs w:val="20"/>
              </w:rPr>
              <w:t xml:space="preserve"> 1.12</w:t>
            </w:r>
            <w:r w:rsidRPr="006F2897">
              <w:rPr>
                <w:sz w:val="20"/>
                <w:szCs w:val="20"/>
              </w:rPr>
              <w:t>)</w:t>
            </w:r>
            <w:r w:rsidR="00A76A24" w:rsidRPr="006F2897">
              <w:rPr>
                <w:sz w:val="20"/>
                <w:szCs w:val="20"/>
              </w:rPr>
              <w:t xml:space="preserve"> </w:t>
            </w:r>
          </w:p>
        </w:tc>
      </w:tr>
      <w:tr w:rsidR="005F0FB6" w14:paraId="56254015" w14:textId="77777777" w:rsidTr="00A76A24"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FFEC7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F069" w14:textId="2A250F09" w:rsidR="005F0FB6" w:rsidRDefault="00A76A2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B6FF" w14:textId="420C1A99" w:rsidR="005F0FB6" w:rsidRPr="006F2897" w:rsidRDefault="00890A22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1.99 (</w:t>
            </w:r>
            <w:r w:rsidR="00A76A24" w:rsidRPr="006F2897">
              <w:rPr>
                <w:sz w:val="20"/>
                <w:szCs w:val="20"/>
              </w:rPr>
              <w:t xml:space="preserve">0.63 </w:t>
            </w:r>
            <w:r w:rsidRPr="006F2897">
              <w:rPr>
                <w:sz w:val="20"/>
                <w:szCs w:val="20"/>
              </w:rPr>
              <w:t xml:space="preserve">to </w:t>
            </w:r>
            <w:r w:rsidR="00A76A24" w:rsidRPr="006F2897">
              <w:rPr>
                <w:sz w:val="20"/>
                <w:szCs w:val="20"/>
              </w:rPr>
              <w:t>6.28</w:t>
            </w:r>
            <w:r w:rsidRPr="006F2897">
              <w:rPr>
                <w:sz w:val="20"/>
                <w:szCs w:val="20"/>
              </w:rPr>
              <w:t>)</w:t>
            </w:r>
            <w:r w:rsidR="00A76A24" w:rsidRPr="006F2897">
              <w:rPr>
                <w:sz w:val="20"/>
                <w:szCs w:val="20"/>
              </w:rPr>
              <w:t xml:space="preserve"> </w:t>
            </w:r>
          </w:p>
        </w:tc>
      </w:tr>
      <w:tr w:rsidR="005F0FB6" w14:paraId="72B4FEF6" w14:textId="77777777" w:rsidTr="00A76A24">
        <w:trPr>
          <w:trHeight w:val="292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185199" w14:textId="77777777" w:rsidR="005F0FB6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Drugs Used</w:t>
            </w:r>
          </w:p>
          <w:p w14:paraId="35FF50F8" w14:textId="296C094F" w:rsidR="005F0FB6" w:rsidRPr="00404712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13A3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480A03" w14:textId="77777777" w:rsidR="005F0FB6" w:rsidRPr="006F2897" w:rsidRDefault="005F0FB6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Reference</w:t>
            </w:r>
          </w:p>
        </w:tc>
      </w:tr>
      <w:tr w:rsidR="005F0FB6" w14:paraId="32F3E410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A61689" w14:textId="77777777" w:rsidR="005F0FB6" w:rsidRPr="00404712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404B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9E2B67" w14:textId="60DEC37C" w:rsidR="005F0FB6" w:rsidRPr="006F2897" w:rsidRDefault="000617DC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1.13 (</w:t>
            </w:r>
            <w:r w:rsidR="00A76A24" w:rsidRPr="006F2897">
              <w:rPr>
                <w:sz w:val="20"/>
                <w:szCs w:val="20"/>
              </w:rPr>
              <w:t>0.74</w:t>
            </w:r>
            <w:r w:rsidRPr="006F2897">
              <w:rPr>
                <w:sz w:val="20"/>
                <w:szCs w:val="20"/>
              </w:rPr>
              <w:t xml:space="preserve"> to</w:t>
            </w:r>
            <w:r w:rsidR="00A76A24" w:rsidRPr="006F2897">
              <w:rPr>
                <w:sz w:val="20"/>
                <w:szCs w:val="20"/>
              </w:rPr>
              <w:t xml:space="preserve"> 1.7</w:t>
            </w:r>
            <w:r w:rsidR="00FB6BFF">
              <w:rPr>
                <w:sz w:val="20"/>
                <w:szCs w:val="20"/>
              </w:rPr>
              <w:t>4</w:t>
            </w:r>
            <w:r w:rsidRPr="006F2897">
              <w:rPr>
                <w:sz w:val="20"/>
                <w:szCs w:val="20"/>
              </w:rPr>
              <w:t>)</w:t>
            </w:r>
            <w:r w:rsidR="00A76A24" w:rsidRPr="006F2897">
              <w:rPr>
                <w:sz w:val="20"/>
                <w:szCs w:val="20"/>
              </w:rPr>
              <w:t xml:space="preserve"> </w:t>
            </w:r>
          </w:p>
        </w:tc>
      </w:tr>
      <w:tr w:rsidR="005F0FB6" w14:paraId="41F85DEB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8104E4" w14:textId="77777777" w:rsidR="005F0FB6" w:rsidRPr="00404712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578D1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18C989" w14:textId="02D74638" w:rsidR="005F0FB6" w:rsidRPr="006F2897" w:rsidRDefault="000617DC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0.60 (</w:t>
            </w:r>
            <w:r w:rsidR="00A76A24" w:rsidRPr="006F2897">
              <w:rPr>
                <w:sz w:val="20"/>
                <w:szCs w:val="20"/>
              </w:rPr>
              <w:t>0.33</w:t>
            </w:r>
            <w:r w:rsidRPr="006F2897">
              <w:rPr>
                <w:sz w:val="20"/>
                <w:szCs w:val="20"/>
              </w:rPr>
              <w:t xml:space="preserve"> to</w:t>
            </w:r>
            <w:r w:rsidR="00A76A24" w:rsidRPr="006F2897">
              <w:rPr>
                <w:sz w:val="20"/>
                <w:szCs w:val="20"/>
              </w:rPr>
              <w:t xml:space="preserve"> 1.10</w:t>
            </w:r>
            <w:r w:rsidRPr="006F2897">
              <w:rPr>
                <w:sz w:val="20"/>
                <w:szCs w:val="20"/>
              </w:rPr>
              <w:t>)</w:t>
            </w:r>
            <w:r w:rsidR="00A76A24" w:rsidRPr="006F2897">
              <w:rPr>
                <w:sz w:val="20"/>
                <w:szCs w:val="20"/>
              </w:rPr>
              <w:t xml:space="preserve"> </w:t>
            </w:r>
          </w:p>
        </w:tc>
      </w:tr>
      <w:tr w:rsidR="005F0FB6" w14:paraId="2E0A2120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37CF58" w14:textId="77777777" w:rsidR="005F0FB6" w:rsidRPr="00404712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A4E0B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or mo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0C534" w14:textId="5E21C13B" w:rsidR="005F0FB6" w:rsidRPr="006F2897" w:rsidRDefault="000617DC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0.38 (</w:t>
            </w:r>
            <w:r w:rsidR="00A76A24" w:rsidRPr="006F2897">
              <w:rPr>
                <w:sz w:val="20"/>
                <w:szCs w:val="20"/>
              </w:rPr>
              <w:t>0.11</w:t>
            </w:r>
            <w:r w:rsidRPr="006F2897">
              <w:rPr>
                <w:sz w:val="20"/>
                <w:szCs w:val="20"/>
              </w:rPr>
              <w:t xml:space="preserve"> to</w:t>
            </w:r>
            <w:r w:rsidR="00A76A24" w:rsidRPr="006F2897">
              <w:rPr>
                <w:sz w:val="20"/>
                <w:szCs w:val="20"/>
              </w:rPr>
              <w:t xml:space="preserve"> 1.27</w:t>
            </w:r>
            <w:r w:rsidRPr="006F2897">
              <w:rPr>
                <w:sz w:val="20"/>
                <w:szCs w:val="20"/>
              </w:rPr>
              <w:t>)</w:t>
            </w:r>
            <w:r w:rsidR="00A76A24" w:rsidRPr="006F2897">
              <w:rPr>
                <w:sz w:val="20"/>
                <w:szCs w:val="20"/>
              </w:rPr>
              <w:t xml:space="preserve"> </w:t>
            </w:r>
          </w:p>
        </w:tc>
      </w:tr>
      <w:tr w:rsidR="005F0FB6" w14:paraId="78603169" w14:textId="77777777" w:rsidTr="00A76A24">
        <w:trPr>
          <w:trHeight w:val="269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60E1CB9" w14:textId="45F37F6B" w:rsidR="005F0FB6" w:rsidRPr="00406341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406341">
              <w:rPr>
                <w:b/>
                <w:bCs/>
                <w:sz w:val="20"/>
                <w:szCs w:val="20"/>
              </w:rPr>
              <w:t xml:space="preserve">Deprivation Index </w:t>
            </w:r>
          </w:p>
          <w:p w14:paraId="66708DBE" w14:textId="77777777" w:rsidR="005F0FB6" w:rsidRPr="00406341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FA9622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5E3D3D" w14:textId="77777777" w:rsidR="005F0FB6" w:rsidRPr="006F2897" w:rsidRDefault="005F0FB6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Reference</w:t>
            </w:r>
          </w:p>
        </w:tc>
      </w:tr>
      <w:tr w:rsidR="005F0FB6" w14:paraId="7E207FE0" w14:textId="77777777" w:rsidTr="00A76A24">
        <w:trPr>
          <w:trHeight w:val="26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548AB3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9AAC0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DF86AA8" w14:textId="2FE111BD" w:rsidR="005F0FB6" w:rsidRPr="006F2897" w:rsidRDefault="00890A22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1.27 (0.84 to 1.93) </w:t>
            </w:r>
          </w:p>
        </w:tc>
      </w:tr>
      <w:tr w:rsidR="005F0FB6" w14:paraId="647DA542" w14:textId="77777777" w:rsidTr="00A76A24">
        <w:trPr>
          <w:trHeight w:val="331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D6B434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C043C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FCB475D" w14:textId="7EE242FB" w:rsidR="005F0FB6" w:rsidRPr="006F2897" w:rsidRDefault="00890A22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1.03 (0.66 to 1.61) </w:t>
            </w:r>
          </w:p>
        </w:tc>
      </w:tr>
      <w:tr w:rsidR="005F0FB6" w14:paraId="586E1971" w14:textId="77777777" w:rsidTr="00A76A24">
        <w:trPr>
          <w:trHeight w:val="26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39B32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B1219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31219A2" w14:textId="64C21CEE" w:rsidR="005F0FB6" w:rsidRPr="006F2897" w:rsidRDefault="00FB6BFF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1.26 </w:t>
            </w:r>
            <w:r w:rsidR="00890A22" w:rsidRPr="006F2897">
              <w:rPr>
                <w:sz w:val="20"/>
                <w:szCs w:val="20"/>
              </w:rPr>
              <w:t>(0.82</w:t>
            </w:r>
            <w:r>
              <w:rPr>
                <w:sz w:val="20"/>
                <w:szCs w:val="20"/>
              </w:rPr>
              <w:t xml:space="preserve"> to </w:t>
            </w:r>
            <w:r w:rsidRPr="006F2897">
              <w:rPr>
                <w:sz w:val="20"/>
                <w:szCs w:val="20"/>
              </w:rPr>
              <w:t>1.93</w:t>
            </w:r>
            <w:r w:rsidR="00890A22" w:rsidRPr="006F2897">
              <w:rPr>
                <w:sz w:val="20"/>
                <w:szCs w:val="20"/>
              </w:rPr>
              <w:t xml:space="preserve">) </w:t>
            </w:r>
          </w:p>
        </w:tc>
      </w:tr>
      <w:tr w:rsidR="005F0FB6" w14:paraId="0DAB3118" w14:textId="77777777" w:rsidTr="00A76A24">
        <w:trPr>
          <w:trHeight w:val="331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2E9BB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D7111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7739D" w14:textId="34D16C4F" w:rsidR="005F0FB6" w:rsidRPr="006F2897" w:rsidRDefault="00890A22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1.38 (0.88 to 2.15) </w:t>
            </w:r>
          </w:p>
        </w:tc>
      </w:tr>
      <w:tr w:rsidR="005F0FB6" w14:paraId="6C48401E" w14:textId="77777777" w:rsidTr="00A76A24">
        <w:trPr>
          <w:trHeight w:val="385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871E23" w14:textId="77777777" w:rsidR="005F0FB6" w:rsidRPr="00D11FAA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D11FAA">
              <w:rPr>
                <w:b/>
                <w:bCs/>
                <w:sz w:val="20"/>
                <w:szCs w:val="20"/>
              </w:rPr>
              <w:t>Number</w:t>
            </w:r>
            <w:r>
              <w:rPr>
                <w:b/>
                <w:bCs/>
                <w:sz w:val="20"/>
                <w:szCs w:val="20"/>
              </w:rPr>
              <w:t xml:space="preserve"> of</w:t>
            </w:r>
            <w:r w:rsidRPr="00D11FAA">
              <w:rPr>
                <w:b/>
                <w:bCs/>
                <w:sz w:val="20"/>
                <w:szCs w:val="20"/>
              </w:rPr>
              <w:t xml:space="preserve"> 111 contacts</w:t>
            </w:r>
          </w:p>
          <w:p w14:paraId="099C1C4E" w14:textId="3F79FD34" w:rsidR="005F0FB6" w:rsidRDefault="005F0FB6" w:rsidP="00A76A24">
            <w:pPr>
              <w:jc w:val="center"/>
              <w:rPr>
                <w:sz w:val="20"/>
                <w:szCs w:val="20"/>
              </w:rPr>
            </w:pPr>
            <w:r w:rsidRPr="00D11FAA">
              <w:rPr>
                <w:b/>
                <w:bCs/>
                <w:sz w:val="20"/>
                <w:szCs w:val="20"/>
              </w:rPr>
              <w:t xml:space="preserve">in study period </w:t>
            </w:r>
          </w:p>
          <w:p w14:paraId="44F68BEA" w14:textId="77777777" w:rsidR="005F0FB6" w:rsidRPr="00D11FAA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76F6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7A84DE" w14:textId="77777777" w:rsidR="005F0FB6" w:rsidRPr="006F2897" w:rsidRDefault="005F0FB6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Reference</w:t>
            </w:r>
          </w:p>
        </w:tc>
      </w:tr>
      <w:tr w:rsidR="005F0FB6" w14:paraId="7FA2735B" w14:textId="77777777" w:rsidTr="00A76A24">
        <w:trPr>
          <w:trHeight w:val="263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D0A853" w14:textId="77777777" w:rsidR="005F0FB6" w:rsidRPr="00D11FAA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64182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39BEB66" w14:textId="00CB6FF9" w:rsidR="005F0FB6" w:rsidRPr="006F2897" w:rsidRDefault="009744F3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1.7</w:t>
            </w:r>
            <w:r w:rsidR="00FB6BFF">
              <w:rPr>
                <w:sz w:val="20"/>
                <w:szCs w:val="20"/>
              </w:rPr>
              <w:t>7</w:t>
            </w:r>
            <w:r w:rsidRPr="006F2897">
              <w:rPr>
                <w:sz w:val="20"/>
                <w:szCs w:val="20"/>
              </w:rPr>
              <w:t xml:space="preserve"> (1.14 to 2.75) </w:t>
            </w:r>
          </w:p>
        </w:tc>
      </w:tr>
      <w:tr w:rsidR="005F0FB6" w14:paraId="57804812" w14:textId="77777777" w:rsidTr="00A76A24">
        <w:trPr>
          <w:trHeight w:val="281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058F5" w14:textId="77777777" w:rsidR="005F0FB6" w:rsidRPr="00D11FAA" w:rsidRDefault="005F0FB6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15BE3" w14:textId="77777777" w:rsidR="005F0FB6" w:rsidRDefault="005F0FB6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or more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E5BD" w14:textId="44AEE26B" w:rsidR="005F0FB6" w:rsidRPr="006F2897" w:rsidRDefault="00C85589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4.0</w:t>
            </w:r>
            <w:r w:rsidR="00FB6BFF">
              <w:rPr>
                <w:sz w:val="20"/>
                <w:szCs w:val="20"/>
              </w:rPr>
              <w:t>3</w:t>
            </w:r>
            <w:r w:rsidRPr="006F2897">
              <w:rPr>
                <w:sz w:val="20"/>
                <w:szCs w:val="20"/>
              </w:rPr>
              <w:t xml:space="preserve"> (1.68 to 9.6</w:t>
            </w:r>
            <w:r w:rsidR="00FB6BFF">
              <w:rPr>
                <w:sz w:val="20"/>
                <w:szCs w:val="20"/>
              </w:rPr>
              <w:t>5</w:t>
            </w:r>
            <w:r w:rsidRPr="006F2897">
              <w:rPr>
                <w:sz w:val="20"/>
                <w:szCs w:val="20"/>
              </w:rPr>
              <w:t xml:space="preserve">) </w:t>
            </w:r>
          </w:p>
        </w:tc>
      </w:tr>
      <w:bookmarkEnd w:id="0"/>
    </w:tbl>
    <w:p w14:paraId="1E0D0B11" w14:textId="77777777" w:rsidR="001C0211" w:rsidRDefault="001C0211" w:rsidP="00AD0EF4"/>
    <w:p w14:paraId="20DF446C" w14:textId="30509836" w:rsidR="001C0211" w:rsidRDefault="001C0211" w:rsidP="00AD0EF4"/>
    <w:p w14:paraId="1EEC1334" w14:textId="61A98595" w:rsidR="001C0211" w:rsidRDefault="001C0211" w:rsidP="00AD0EF4"/>
    <w:p w14:paraId="3F76A136" w14:textId="451366AA" w:rsidR="001C0211" w:rsidRDefault="001C0211" w:rsidP="00AD0EF4"/>
    <w:p w14:paraId="14565DA1" w14:textId="5052A31C" w:rsidR="001C0211" w:rsidRDefault="001C0211" w:rsidP="00AD0EF4"/>
    <w:p w14:paraId="0D4836CD" w14:textId="266B10D8" w:rsidR="001C0211" w:rsidRDefault="001C0211" w:rsidP="00AD0EF4"/>
    <w:p w14:paraId="7471F50C" w14:textId="52D2D19B" w:rsidR="001C0211" w:rsidRDefault="001C0211" w:rsidP="00AD0EF4"/>
    <w:p w14:paraId="7CC01813" w14:textId="706878E6" w:rsidR="001C0211" w:rsidRDefault="001C0211" w:rsidP="00AD0EF4"/>
    <w:p w14:paraId="72F31440" w14:textId="725CCF76" w:rsidR="001C0211" w:rsidRDefault="001C0211" w:rsidP="00AD0EF4"/>
    <w:p w14:paraId="6D8FD794" w14:textId="424E3064" w:rsidR="001C0211" w:rsidRDefault="001C0211" w:rsidP="00AD0EF4"/>
    <w:p w14:paraId="4CA34E42" w14:textId="2FFE2354" w:rsidR="001C0211" w:rsidRDefault="001C0211" w:rsidP="00AD0EF4"/>
    <w:p w14:paraId="439E0FD4" w14:textId="21D20857" w:rsidR="001C0211" w:rsidRDefault="001C0211" w:rsidP="00AD0EF4"/>
    <w:p w14:paraId="1196C0A8" w14:textId="5F69B8B5" w:rsidR="001C0211" w:rsidRDefault="001C0211" w:rsidP="00AD0EF4"/>
    <w:p w14:paraId="75DFE320" w14:textId="291927A1" w:rsidR="001C0211" w:rsidRDefault="001C0211" w:rsidP="00AD0EF4"/>
    <w:p w14:paraId="45121FA2" w14:textId="63546304" w:rsidR="001C0211" w:rsidRDefault="001C0211" w:rsidP="00AD0EF4"/>
    <w:p w14:paraId="37677023" w14:textId="1645C6D5" w:rsidR="001C0211" w:rsidRDefault="001C0211" w:rsidP="00AD0EF4"/>
    <w:p w14:paraId="0DE9A43C" w14:textId="574E56E1" w:rsidR="001C0211" w:rsidRDefault="001C0211" w:rsidP="00AD0EF4"/>
    <w:p w14:paraId="7367E1B5" w14:textId="734AD323" w:rsidR="001C0211" w:rsidRDefault="001C0211" w:rsidP="00AD0EF4"/>
    <w:p w14:paraId="1892E59F" w14:textId="567FBAA2" w:rsidR="001C0211" w:rsidRDefault="001C0211" w:rsidP="00AD0EF4"/>
    <w:p w14:paraId="7D27C9B1" w14:textId="7A717A44" w:rsidR="001C0211" w:rsidRDefault="001C0211" w:rsidP="00AD0EF4"/>
    <w:p w14:paraId="6E6DF851" w14:textId="77777777" w:rsidR="001C0211" w:rsidRDefault="001C0211" w:rsidP="00AD0EF4"/>
    <w:p w14:paraId="3D524358" w14:textId="756E3B21" w:rsidR="00AD0EF4" w:rsidRDefault="00AD0EF4" w:rsidP="00AD0EF4">
      <w:r>
        <w:t>Supplementary Material 6: Multi-variable model predicting false positives</w:t>
      </w:r>
    </w:p>
    <w:tbl>
      <w:tblPr>
        <w:tblStyle w:val="TableGrid"/>
        <w:tblW w:w="666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40"/>
        <w:gridCol w:w="2013"/>
        <w:gridCol w:w="2410"/>
      </w:tblGrid>
      <w:tr w:rsidR="00AD0EF4" w:rsidRPr="00E65B61" w14:paraId="3EFDD5C9" w14:textId="77777777" w:rsidTr="00A76A24">
        <w:trPr>
          <w:trHeight w:val="677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E65E8" w14:textId="77777777" w:rsidR="00AD0EF4" w:rsidRDefault="00AD0EF4" w:rsidP="00A76A2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 Characteristi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82E14" w14:textId="77777777" w:rsidR="00AD0EF4" w:rsidRDefault="00AD0EF4" w:rsidP="00A76A2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82F8" w14:textId="77777777" w:rsidR="00AD0EF4" w:rsidRDefault="00AD0EF4" w:rsidP="00A76A24">
            <w:pPr>
              <w:jc w:val="center"/>
              <w:rPr>
                <w:b/>
                <w:sz w:val="20"/>
                <w:szCs w:val="20"/>
                <w:lang w:val="it-IT"/>
              </w:rPr>
            </w:pPr>
            <w:r w:rsidRPr="008C4427">
              <w:rPr>
                <w:b/>
                <w:sz w:val="20"/>
                <w:szCs w:val="20"/>
                <w:lang w:val="it-IT"/>
              </w:rPr>
              <w:t>Odds rati</w:t>
            </w:r>
            <w:r>
              <w:rPr>
                <w:b/>
                <w:sz w:val="20"/>
                <w:szCs w:val="20"/>
                <w:lang w:val="it-IT"/>
              </w:rPr>
              <w:t>o  (95% CI)</w:t>
            </w:r>
          </w:p>
          <w:p w14:paraId="6859256E" w14:textId="188B1B34" w:rsidR="00AD0EF4" w:rsidRPr="00E65B61" w:rsidRDefault="00AD0EF4" w:rsidP="00A76A24">
            <w:pPr>
              <w:jc w:val="center"/>
              <w:rPr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 xml:space="preserve">N= </w:t>
            </w:r>
            <w:r w:rsidR="00BB6EBD">
              <w:rPr>
                <w:b/>
                <w:sz w:val="20"/>
                <w:szCs w:val="20"/>
                <w:lang w:val="it-IT"/>
              </w:rPr>
              <w:t>32, 195</w:t>
            </w:r>
          </w:p>
        </w:tc>
      </w:tr>
      <w:tr w:rsidR="00751FCE" w14:paraId="4885D214" w14:textId="77777777" w:rsidTr="00751FCE">
        <w:trPr>
          <w:trHeight w:val="262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1D0B6F7" w14:textId="731EAED5" w:rsidR="00751FCE" w:rsidRPr="00751FCE" w:rsidRDefault="00751FCE" w:rsidP="00751FCE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AF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07EE28" w14:textId="74942A10" w:rsidR="00751FCE" w:rsidRDefault="00751FCE" w:rsidP="00751F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incr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E4858DC" w14:textId="7B260781" w:rsidR="00751FCE" w:rsidRPr="006F2897" w:rsidRDefault="00751FCE" w:rsidP="00751FCE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1.01 (1.01 to 1.01)</w:t>
            </w:r>
          </w:p>
        </w:tc>
      </w:tr>
      <w:tr w:rsidR="00AD0EF4" w14:paraId="584E4253" w14:textId="77777777" w:rsidTr="00A76A24">
        <w:trPr>
          <w:trHeight w:val="269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F995" w14:textId="77777777" w:rsidR="00AD0EF4" w:rsidRPr="007D78AF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AF">
              <w:rPr>
                <w:b/>
                <w:bCs/>
                <w:sz w:val="20"/>
                <w:szCs w:val="20"/>
              </w:rPr>
              <w:t>Sex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A119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5F8FF" w14:textId="64C348A4" w:rsidR="00AD0EF4" w:rsidRPr="006F2897" w:rsidRDefault="00BB6EBD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1.</w:t>
            </w:r>
            <w:r w:rsidR="00F04137">
              <w:rPr>
                <w:sz w:val="20"/>
                <w:szCs w:val="20"/>
              </w:rPr>
              <w:t>05</w:t>
            </w:r>
            <w:r w:rsidRPr="006F2897">
              <w:rPr>
                <w:sz w:val="20"/>
                <w:szCs w:val="20"/>
              </w:rPr>
              <w:t xml:space="preserve"> (1.01 to 1.</w:t>
            </w:r>
            <w:r w:rsidR="00F04137">
              <w:rPr>
                <w:sz w:val="20"/>
                <w:szCs w:val="20"/>
              </w:rPr>
              <w:t>10</w:t>
            </w:r>
          </w:p>
        </w:tc>
      </w:tr>
      <w:tr w:rsidR="00AD0EF4" w14:paraId="556EAE9A" w14:textId="77777777" w:rsidTr="00A76A24">
        <w:trPr>
          <w:trHeight w:val="297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535560" w14:textId="77777777" w:rsidR="00AD0EF4" w:rsidRPr="00404712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404712">
              <w:rPr>
                <w:b/>
                <w:bCs/>
                <w:sz w:val="20"/>
                <w:szCs w:val="20"/>
              </w:rPr>
              <w:t xml:space="preserve">Comorbidity 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F1AF2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96BF0" w14:textId="09F2FA0A" w:rsidR="00AD0EF4" w:rsidRPr="006F2897" w:rsidRDefault="004F47B6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1.04 (0.86 to 1.26) </w:t>
            </w:r>
          </w:p>
        </w:tc>
      </w:tr>
      <w:tr w:rsidR="00AD0EF4" w14:paraId="16F4D968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2D30AD" w14:textId="77777777" w:rsidR="00AD0EF4" w:rsidRDefault="00AD0EF4" w:rsidP="00A76A24">
            <w:pPr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11172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Resp. Diseas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72FE3" w14:textId="3296D6E7" w:rsidR="00AD0EF4" w:rsidRPr="006F2897" w:rsidRDefault="004F47B6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1.3</w:t>
            </w:r>
            <w:r w:rsidR="00F04137">
              <w:rPr>
                <w:sz w:val="20"/>
                <w:szCs w:val="20"/>
              </w:rPr>
              <w:t>1</w:t>
            </w:r>
            <w:r w:rsidRPr="006F2897">
              <w:rPr>
                <w:sz w:val="20"/>
                <w:szCs w:val="20"/>
              </w:rPr>
              <w:t xml:space="preserve"> (1.22 to 1.</w:t>
            </w:r>
            <w:r w:rsidR="00F04137">
              <w:rPr>
                <w:sz w:val="20"/>
                <w:szCs w:val="20"/>
              </w:rPr>
              <w:t>40</w:t>
            </w:r>
            <w:r w:rsidRPr="006F2897">
              <w:rPr>
                <w:sz w:val="20"/>
                <w:szCs w:val="20"/>
              </w:rPr>
              <w:t xml:space="preserve">) </w:t>
            </w:r>
          </w:p>
        </w:tc>
      </w:tr>
      <w:tr w:rsidR="00AD0EF4" w14:paraId="49B752AB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451843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A5FE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F172" w14:textId="73BFF106" w:rsidR="00AD0EF4" w:rsidRPr="006F2897" w:rsidRDefault="00997E15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0.84 (0.77 to 0.93) </w:t>
            </w:r>
          </w:p>
        </w:tc>
      </w:tr>
      <w:tr w:rsidR="00AD0EF4" w14:paraId="040BFCFA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EB4310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8798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69055" w14:textId="7F912498" w:rsidR="00AD0EF4" w:rsidRPr="006F2897" w:rsidRDefault="00997E15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0.97 (0.90 to 1.05) </w:t>
            </w:r>
          </w:p>
        </w:tc>
      </w:tr>
      <w:tr w:rsidR="00AD0EF4" w14:paraId="61862C6E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F4AC1B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B64DE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suppression </w:t>
            </w:r>
          </w:p>
          <w:p w14:paraId="53D9896A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cluding steroid us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98F95" w14:textId="58D8780F" w:rsidR="00AD0EF4" w:rsidRPr="006F2897" w:rsidRDefault="00997E15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1.</w:t>
            </w:r>
            <w:r w:rsidR="00F04137">
              <w:rPr>
                <w:sz w:val="20"/>
                <w:szCs w:val="20"/>
              </w:rPr>
              <w:t>49</w:t>
            </w:r>
            <w:r w:rsidRPr="006F2897">
              <w:rPr>
                <w:sz w:val="20"/>
                <w:szCs w:val="20"/>
              </w:rPr>
              <w:t xml:space="preserve"> (1.36 to 1.6</w:t>
            </w:r>
            <w:r w:rsidR="00F04137">
              <w:rPr>
                <w:sz w:val="20"/>
                <w:szCs w:val="20"/>
              </w:rPr>
              <w:t>4</w:t>
            </w:r>
            <w:r w:rsidRPr="006F2897">
              <w:rPr>
                <w:sz w:val="20"/>
                <w:szCs w:val="20"/>
              </w:rPr>
              <w:t xml:space="preserve">) </w:t>
            </w:r>
          </w:p>
        </w:tc>
      </w:tr>
      <w:tr w:rsidR="00AD0EF4" w14:paraId="073F785E" w14:textId="77777777" w:rsidTr="00A76A24">
        <w:trPr>
          <w:trHeight w:val="29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6367FA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D0DD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Malignanc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18F9E" w14:textId="656E3DB6" w:rsidR="00AD0EF4" w:rsidRPr="006F2897" w:rsidRDefault="00997E15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1.25 (0.97 to 1.61) </w:t>
            </w:r>
          </w:p>
        </w:tc>
      </w:tr>
      <w:tr w:rsidR="00F04137" w14:paraId="0DC09D47" w14:textId="77777777" w:rsidTr="00F04137">
        <w:trPr>
          <w:trHeight w:val="219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F96B11" w14:textId="77777777" w:rsidR="00F04137" w:rsidRDefault="00F04137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8D3881" w14:textId="3FF1522D" w:rsidR="00F04137" w:rsidRDefault="00F04137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Impair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BD71B9" w14:textId="6BD5CC79" w:rsidR="00F04137" w:rsidRPr="006F2897" w:rsidRDefault="00F04137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1.52 (1.1</w:t>
            </w:r>
            <w:r>
              <w:rPr>
                <w:sz w:val="20"/>
                <w:szCs w:val="20"/>
              </w:rPr>
              <w:t>7</w:t>
            </w:r>
            <w:r w:rsidRPr="006F2897">
              <w:rPr>
                <w:sz w:val="20"/>
                <w:szCs w:val="20"/>
              </w:rPr>
              <w:t xml:space="preserve"> to 1.97) </w:t>
            </w:r>
          </w:p>
        </w:tc>
      </w:tr>
      <w:tr w:rsidR="00AD0EF4" w14:paraId="0747B07C" w14:textId="77777777" w:rsidTr="00A76A24"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ECD1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E06C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688C" w14:textId="6187BAC0" w:rsidR="00AD0EF4" w:rsidRPr="006F2897" w:rsidRDefault="00997E15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1.10 (1.04 to 1.16) </w:t>
            </w:r>
          </w:p>
        </w:tc>
      </w:tr>
      <w:tr w:rsidR="00AD0EF4" w14:paraId="6F955B3F" w14:textId="77777777" w:rsidTr="00A76A24"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A2E8E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EF8E" w14:textId="51FEC68D" w:rsidR="00AD0EF4" w:rsidRDefault="00997E15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D8A0" w14:textId="26174B52" w:rsidR="00AD0EF4" w:rsidRPr="006F2897" w:rsidRDefault="00997E15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1.23 (0.87 to 1.75) </w:t>
            </w:r>
          </w:p>
        </w:tc>
      </w:tr>
      <w:tr w:rsidR="00AD0EF4" w14:paraId="5F549E11" w14:textId="77777777" w:rsidTr="00A76A24">
        <w:trPr>
          <w:trHeight w:val="292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DA7A05" w14:textId="77777777" w:rsidR="00AD0EF4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Drugs Used</w:t>
            </w:r>
          </w:p>
          <w:p w14:paraId="0B87EEA8" w14:textId="77777777" w:rsidR="00AD0EF4" w:rsidRPr="00404712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B5887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E02769" w14:textId="77777777" w:rsidR="00AD0EF4" w:rsidRPr="006F2897" w:rsidRDefault="00AD0EF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Reference</w:t>
            </w:r>
          </w:p>
        </w:tc>
      </w:tr>
      <w:tr w:rsidR="00AD0EF4" w14:paraId="3AE336A1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40D17C" w14:textId="77777777" w:rsidR="00AD0EF4" w:rsidRPr="00404712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15DAF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63E208" w14:textId="769262C6" w:rsidR="00AD0EF4" w:rsidRPr="006F2897" w:rsidRDefault="00AD0EF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 </w:t>
            </w:r>
            <w:r w:rsidR="001C3EDE" w:rsidRPr="006F2897">
              <w:rPr>
                <w:sz w:val="20"/>
                <w:szCs w:val="20"/>
              </w:rPr>
              <w:t>1.1</w:t>
            </w:r>
            <w:r w:rsidR="00193E7D">
              <w:rPr>
                <w:sz w:val="20"/>
                <w:szCs w:val="20"/>
              </w:rPr>
              <w:t>3</w:t>
            </w:r>
            <w:r w:rsidR="001C3EDE" w:rsidRPr="006F2897">
              <w:rPr>
                <w:sz w:val="20"/>
                <w:szCs w:val="20"/>
              </w:rPr>
              <w:t xml:space="preserve"> (1.06 to 1.21) </w:t>
            </w:r>
          </w:p>
        </w:tc>
      </w:tr>
      <w:tr w:rsidR="00AD0EF4" w14:paraId="34F023DC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B3A3A4" w14:textId="77777777" w:rsidR="00AD0EF4" w:rsidRPr="00404712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9ACA9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81A052" w14:textId="04E2B895" w:rsidR="00AD0EF4" w:rsidRPr="006F2897" w:rsidRDefault="001C3EDE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1.60 (1.42 to 1.81) </w:t>
            </w:r>
          </w:p>
        </w:tc>
      </w:tr>
      <w:tr w:rsidR="00AD0EF4" w14:paraId="65EF778E" w14:textId="77777777" w:rsidTr="00A76A24">
        <w:trPr>
          <w:trHeight w:val="292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9C7FFE" w14:textId="77777777" w:rsidR="00AD0EF4" w:rsidRPr="00404712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721A5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or mo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027FD8" w14:textId="1A784F9E" w:rsidR="00AD0EF4" w:rsidRPr="006F2897" w:rsidRDefault="001C3EDE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2.3</w:t>
            </w:r>
            <w:r w:rsidR="00193E7D">
              <w:rPr>
                <w:sz w:val="20"/>
                <w:szCs w:val="20"/>
              </w:rPr>
              <w:t>6</w:t>
            </w:r>
            <w:r w:rsidRPr="006F2897">
              <w:rPr>
                <w:sz w:val="20"/>
                <w:szCs w:val="20"/>
              </w:rPr>
              <w:t xml:space="preserve"> (1.8</w:t>
            </w:r>
            <w:r w:rsidR="00193E7D">
              <w:rPr>
                <w:sz w:val="20"/>
                <w:szCs w:val="20"/>
              </w:rPr>
              <w:t>2</w:t>
            </w:r>
            <w:r w:rsidRPr="006F2897">
              <w:rPr>
                <w:sz w:val="20"/>
                <w:szCs w:val="20"/>
              </w:rPr>
              <w:t xml:space="preserve"> to 3.0</w:t>
            </w:r>
            <w:r w:rsidR="00193E7D">
              <w:rPr>
                <w:sz w:val="20"/>
                <w:szCs w:val="20"/>
              </w:rPr>
              <w:t>7</w:t>
            </w:r>
            <w:r w:rsidRPr="006F2897">
              <w:rPr>
                <w:sz w:val="20"/>
                <w:szCs w:val="20"/>
              </w:rPr>
              <w:t xml:space="preserve">) </w:t>
            </w:r>
          </w:p>
        </w:tc>
      </w:tr>
      <w:tr w:rsidR="00AD0EF4" w14:paraId="404C08DF" w14:textId="77777777" w:rsidTr="00A76A24">
        <w:trPr>
          <w:trHeight w:val="269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ECA669E" w14:textId="77777777" w:rsidR="00AD0EF4" w:rsidRPr="00406341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406341">
              <w:rPr>
                <w:b/>
                <w:bCs/>
                <w:sz w:val="20"/>
                <w:szCs w:val="20"/>
              </w:rPr>
              <w:t xml:space="preserve">Deprivation Index </w:t>
            </w:r>
          </w:p>
          <w:p w14:paraId="25CF81AF" w14:textId="77777777" w:rsidR="00AD0EF4" w:rsidRPr="00406341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AED897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B7CD4E" w14:textId="77777777" w:rsidR="00AD0EF4" w:rsidRPr="006F2897" w:rsidRDefault="00AD0EF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Reference</w:t>
            </w:r>
          </w:p>
        </w:tc>
      </w:tr>
      <w:tr w:rsidR="00AD0EF4" w14:paraId="5F89F17A" w14:textId="77777777" w:rsidTr="00A76A24">
        <w:trPr>
          <w:trHeight w:val="26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FD1D31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5B3E5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EE342E4" w14:textId="0B1A04FF" w:rsidR="00AD0EF4" w:rsidRPr="006F2897" w:rsidRDefault="00997E15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0.95 (0.89 to 1.02) </w:t>
            </w:r>
          </w:p>
        </w:tc>
      </w:tr>
      <w:tr w:rsidR="00AD0EF4" w14:paraId="49BFF45C" w14:textId="77777777" w:rsidTr="00A76A24">
        <w:trPr>
          <w:trHeight w:val="331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01CE8E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DF361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94EA941" w14:textId="710C0CE7" w:rsidR="00AD0EF4" w:rsidRPr="006F2897" w:rsidRDefault="00997E15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0.95 (0.8</w:t>
            </w:r>
            <w:r w:rsidR="007C2276">
              <w:rPr>
                <w:sz w:val="20"/>
                <w:szCs w:val="20"/>
              </w:rPr>
              <w:t>9</w:t>
            </w:r>
            <w:r w:rsidRPr="006F2897">
              <w:rPr>
                <w:sz w:val="20"/>
                <w:szCs w:val="20"/>
              </w:rPr>
              <w:t xml:space="preserve"> to 1.0</w:t>
            </w:r>
            <w:r w:rsidR="007C2276">
              <w:rPr>
                <w:sz w:val="20"/>
                <w:szCs w:val="20"/>
              </w:rPr>
              <w:t>3</w:t>
            </w:r>
            <w:r w:rsidRPr="006F2897">
              <w:rPr>
                <w:sz w:val="20"/>
                <w:szCs w:val="20"/>
              </w:rPr>
              <w:t xml:space="preserve">) </w:t>
            </w:r>
          </w:p>
        </w:tc>
      </w:tr>
      <w:tr w:rsidR="00AD0EF4" w14:paraId="7149398C" w14:textId="77777777" w:rsidTr="00A76A24">
        <w:trPr>
          <w:trHeight w:val="267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0E4DC7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BBC3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391F3F7" w14:textId="1735F033" w:rsidR="00AD0EF4" w:rsidRPr="006F2897" w:rsidRDefault="00997E15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 xml:space="preserve">0.99 (0.92 to 1.07) </w:t>
            </w:r>
          </w:p>
        </w:tc>
      </w:tr>
      <w:tr w:rsidR="00AD0EF4" w14:paraId="327A4AFF" w14:textId="77777777" w:rsidTr="00A76A24">
        <w:trPr>
          <w:trHeight w:val="331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1A280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DF0C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07AF8" w14:textId="303FF9A5" w:rsidR="00AD0EF4" w:rsidRPr="006F2897" w:rsidRDefault="00997E15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1.05 (0.97 to 1.14)</w:t>
            </w:r>
          </w:p>
        </w:tc>
      </w:tr>
      <w:tr w:rsidR="00AD0EF4" w14:paraId="66ED0608" w14:textId="77777777" w:rsidTr="00A76A24">
        <w:trPr>
          <w:trHeight w:val="385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9BD661" w14:textId="77777777" w:rsidR="00AD0EF4" w:rsidRPr="00D11FAA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  <w:r w:rsidRPr="00D11FAA">
              <w:rPr>
                <w:b/>
                <w:bCs/>
                <w:sz w:val="20"/>
                <w:szCs w:val="20"/>
              </w:rPr>
              <w:t>Number</w:t>
            </w:r>
            <w:r>
              <w:rPr>
                <w:b/>
                <w:bCs/>
                <w:sz w:val="20"/>
                <w:szCs w:val="20"/>
              </w:rPr>
              <w:t xml:space="preserve"> of</w:t>
            </w:r>
            <w:r w:rsidRPr="00D11FAA">
              <w:rPr>
                <w:b/>
                <w:bCs/>
                <w:sz w:val="20"/>
                <w:szCs w:val="20"/>
              </w:rPr>
              <w:t xml:space="preserve"> 111 contacts</w:t>
            </w:r>
          </w:p>
          <w:p w14:paraId="2D7C147E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 w:rsidRPr="00D11FAA">
              <w:rPr>
                <w:b/>
                <w:bCs/>
                <w:sz w:val="20"/>
                <w:szCs w:val="20"/>
              </w:rPr>
              <w:t xml:space="preserve">in study period </w:t>
            </w:r>
          </w:p>
          <w:p w14:paraId="0C2AE3AB" w14:textId="77777777" w:rsidR="00AD0EF4" w:rsidRPr="00D11FAA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CCBF2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D8DEED" w14:textId="77777777" w:rsidR="00AD0EF4" w:rsidRPr="006F2897" w:rsidRDefault="00AD0EF4" w:rsidP="00A76A24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Reference</w:t>
            </w:r>
          </w:p>
        </w:tc>
      </w:tr>
      <w:tr w:rsidR="00AD0EF4" w14:paraId="3401A3F8" w14:textId="77777777" w:rsidTr="00A76A24">
        <w:trPr>
          <w:trHeight w:val="263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0D5C3D" w14:textId="77777777" w:rsidR="00AD0EF4" w:rsidRPr="00D11FAA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6940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F0A94F7" w14:textId="28D860F0" w:rsidR="00AD0EF4" w:rsidRPr="006F2897" w:rsidRDefault="00BB6EBD" w:rsidP="00BB6EBD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0.86 (0.78 to 0.9</w:t>
            </w:r>
            <w:r w:rsidR="007C2276">
              <w:rPr>
                <w:sz w:val="20"/>
                <w:szCs w:val="20"/>
              </w:rPr>
              <w:t>5</w:t>
            </w:r>
            <w:r w:rsidRPr="006F2897">
              <w:rPr>
                <w:sz w:val="20"/>
                <w:szCs w:val="20"/>
              </w:rPr>
              <w:t>)</w:t>
            </w:r>
          </w:p>
        </w:tc>
      </w:tr>
      <w:tr w:rsidR="00AD0EF4" w14:paraId="3D05E0B4" w14:textId="77777777" w:rsidTr="00A76A24">
        <w:trPr>
          <w:trHeight w:val="281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2B93" w14:textId="77777777" w:rsidR="00AD0EF4" w:rsidRPr="00D11FAA" w:rsidRDefault="00AD0EF4" w:rsidP="00A76A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6F03" w14:textId="77777777" w:rsidR="00AD0EF4" w:rsidRDefault="00AD0EF4" w:rsidP="00A76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or more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F79F2" w14:textId="2931C6A2" w:rsidR="00AD0EF4" w:rsidRPr="006F2897" w:rsidRDefault="00BB6EBD" w:rsidP="00BB6EBD">
            <w:pPr>
              <w:jc w:val="center"/>
              <w:rPr>
                <w:sz w:val="20"/>
                <w:szCs w:val="20"/>
              </w:rPr>
            </w:pPr>
            <w:r w:rsidRPr="006F2897">
              <w:rPr>
                <w:sz w:val="20"/>
                <w:szCs w:val="20"/>
              </w:rPr>
              <w:t>0.7</w:t>
            </w:r>
            <w:r w:rsidR="007C2276">
              <w:rPr>
                <w:sz w:val="20"/>
                <w:szCs w:val="20"/>
              </w:rPr>
              <w:t>1</w:t>
            </w:r>
            <w:r w:rsidRPr="006F2897">
              <w:rPr>
                <w:sz w:val="20"/>
                <w:szCs w:val="20"/>
              </w:rPr>
              <w:t xml:space="preserve"> (0.58 to 0.88) </w:t>
            </w:r>
          </w:p>
        </w:tc>
      </w:tr>
    </w:tbl>
    <w:p w14:paraId="15E2EAB1" w14:textId="77777777" w:rsidR="00AD0EF4" w:rsidRDefault="00AD0EF4"/>
    <w:sectPr w:rsidR="00AD0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A1F8A"/>
    <w:multiLevelType w:val="hybridMultilevel"/>
    <w:tmpl w:val="7BCCE33A"/>
    <w:lvl w:ilvl="0" w:tplc="BC708C9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7D1236"/>
    <w:multiLevelType w:val="hybridMultilevel"/>
    <w:tmpl w:val="B8D44CE2"/>
    <w:lvl w:ilvl="0" w:tplc="3DF4084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A8D"/>
    <w:rsid w:val="00020190"/>
    <w:rsid w:val="00030089"/>
    <w:rsid w:val="00036157"/>
    <w:rsid w:val="000473F0"/>
    <w:rsid w:val="00060298"/>
    <w:rsid w:val="000617DC"/>
    <w:rsid w:val="000634CB"/>
    <w:rsid w:val="00074555"/>
    <w:rsid w:val="00087A8D"/>
    <w:rsid w:val="000C7471"/>
    <w:rsid w:val="000D47D1"/>
    <w:rsid w:val="000E3EC2"/>
    <w:rsid w:val="000E72B6"/>
    <w:rsid w:val="00180605"/>
    <w:rsid w:val="00193E7D"/>
    <w:rsid w:val="001C0211"/>
    <w:rsid w:val="001C3EDE"/>
    <w:rsid w:val="00227674"/>
    <w:rsid w:val="0023217E"/>
    <w:rsid w:val="002A3017"/>
    <w:rsid w:val="002B334A"/>
    <w:rsid w:val="0033339F"/>
    <w:rsid w:val="004A0E87"/>
    <w:rsid w:val="004E01A3"/>
    <w:rsid w:val="004F47B6"/>
    <w:rsid w:val="00516FA7"/>
    <w:rsid w:val="005F0FB6"/>
    <w:rsid w:val="005F68FD"/>
    <w:rsid w:val="005F704C"/>
    <w:rsid w:val="006524C2"/>
    <w:rsid w:val="0067562E"/>
    <w:rsid w:val="006F2897"/>
    <w:rsid w:val="00743FB9"/>
    <w:rsid w:val="00751FCE"/>
    <w:rsid w:val="007626F5"/>
    <w:rsid w:val="007C2276"/>
    <w:rsid w:val="00890A22"/>
    <w:rsid w:val="008A6842"/>
    <w:rsid w:val="008C2B42"/>
    <w:rsid w:val="00912909"/>
    <w:rsid w:val="009744F3"/>
    <w:rsid w:val="00997E15"/>
    <w:rsid w:val="00A55042"/>
    <w:rsid w:val="00A76A24"/>
    <w:rsid w:val="00AD0EF4"/>
    <w:rsid w:val="00AF62AB"/>
    <w:rsid w:val="00B11EAC"/>
    <w:rsid w:val="00B91397"/>
    <w:rsid w:val="00BB6EBD"/>
    <w:rsid w:val="00C85589"/>
    <w:rsid w:val="00D324EB"/>
    <w:rsid w:val="00D40C4E"/>
    <w:rsid w:val="00DB48C0"/>
    <w:rsid w:val="00DB5101"/>
    <w:rsid w:val="00E153D5"/>
    <w:rsid w:val="00E65B61"/>
    <w:rsid w:val="00EB2B07"/>
    <w:rsid w:val="00F005EE"/>
    <w:rsid w:val="00F03B21"/>
    <w:rsid w:val="00F04137"/>
    <w:rsid w:val="00F41100"/>
    <w:rsid w:val="00F470B2"/>
    <w:rsid w:val="00F505BB"/>
    <w:rsid w:val="00F52F87"/>
    <w:rsid w:val="00F966F0"/>
    <w:rsid w:val="00FA1321"/>
    <w:rsid w:val="00FB0264"/>
    <w:rsid w:val="00FB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3A526"/>
  <w15:chartTrackingRefBased/>
  <w15:docId w15:val="{2B53AB5E-B8DB-40C8-81B8-5229C2C71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32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5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0C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0C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40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3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igital.nhs.uk/services/nhs-pathways/nhs-pathways-service-information/clinical-release-notes/archived-clinical-release-notes/2020-archived-clinical-release-not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6</Pages>
  <Words>895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rincowitz</dc:creator>
  <cp:keywords/>
  <dc:description/>
  <cp:lastModifiedBy>Carl Marincowitz</cp:lastModifiedBy>
  <cp:revision>49</cp:revision>
  <dcterms:created xsi:type="dcterms:W3CDTF">2021-04-21T15:36:00Z</dcterms:created>
  <dcterms:modified xsi:type="dcterms:W3CDTF">2021-06-10T13:10:00Z</dcterms:modified>
</cp:coreProperties>
</file>